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CE989" w14:textId="77777777" w:rsidR="006318F7" w:rsidRPr="003E055D" w:rsidRDefault="006318F7" w:rsidP="006318F7">
      <w:pPr>
        <w:jc w:val="center"/>
        <w:rPr>
          <w:b/>
          <w:bCs/>
          <w:sz w:val="28"/>
          <w:szCs w:val="28"/>
        </w:rPr>
      </w:pPr>
      <w:r w:rsidRPr="003E055D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aterial</w:t>
      </w:r>
    </w:p>
    <w:p w14:paraId="0BB2E8D2" w14:textId="3C636399" w:rsidR="00091230" w:rsidRDefault="00091230" w:rsidP="006318F7"/>
    <w:p w14:paraId="32ACB91A" w14:textId="45848B09" w:rsidR="006318F7" w:rsidRPr="00792BCA" w:rsidRDefault="008321A6" w:rsidP="006318F7">
      <w:pPr>
        <w:spacing w:after="0" w:line="240" w:lineRule="auto"/>
        <w:rPr>
          <w:rFonts w:ascii="Arial" w:hAnsi="Arial" w:cs="Arial"/>
        </w:rPr>
      </w:pPr>
      <w:r w:rsidRPr="008321A6">
        <w:rPr>
          <w:rFonts w:ascii="Arial" w:hAnsi="Arial" w:cs="Arial"/>
          <w:b/>
        </w:rPr>
        <w:t>Sociocultural and Masculinity Influences on Colorectal Cancer Screening Uptake among Hispanic/Latino Men in Florida, New York, and Texas</w:t>
      </w:r>
    </w:p>
    <w:p w14:paraId="2745F795" w14:textId="77777777" w:rsidR="006318F7" w:rsidRPr="00792BCA" w:rsidRDefault="006318F7" w:rsidP="006318F7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BF0C251" w14:textId="3E1C3437" w:rsidR="006318F7" w:rsidRDefault="006318F7">
      <w:r>
        <w:br w:type="page"/>
      </w:r>
    </w:p>
    <w:p w14:paraId="3977F157" w14:textId="7247317B" w:rsidR="007D20B6" w:rsidRPr="007D20B6" w:rsidRDefault="003A2989" w:rsidP="00C3473A">
      <w:r>
        <w:rPr>
          <w:b/>
          <w:bCs/>
        </w:rPr>
        <w:lastRenderedPageBreak/>
        <w:t>Figure</w:t>
      </w:r>
      <w:r w:rsidR="006318F7" w:rsidRPr="006318F7">
        <w:rPr>
          <w:b/>
          <w:bCs/>
        </w:rPr>
        <w:t xml:space="preserve"> S1</w:t>
      </w:r>
      <w:r w:rsidR="006318F7">
        <w:t xml:space="preserve">. </w:t>
      </w:r>
      <w:r w:rsidR="00C3473A" w:rsidRPr="006318F7">
        <w:t xml:space="preserve">Masculinity barriers to medical care </w:t>
      </w:r>
      <w:r w:rsidR="00C3473A">
        <w:t xml:space="preserve">(MBMC) </w:t>
      </w:r>
      <w:r w:rsidR="00C3473A" w:rsidRPr="006318F7">
        <w:t>scale</w:t>
      </w:r>
      <w:r w:rsidR="00C3473A">
        <w:t>, subscales, and items.</w:t>
      </w:r>
    </w:p>
    <w:p w14:paraId="74DC2FA1" w14:textId="07A15FAC" w:rsidR="003A2989" w:rsidRDefault="00D228F0" w:rsidP="006318F7">
      <w:pPr>
        <w:spacing w:after="0" w:line="240" w:lineRule="auto"/>
        <w:rPr>
          <w:b/>
          <w:bCs/>
          <w:highlight w:val="yellow"/>
        </w:rPr>
        <w:sectPr w:rsidR="003A2989" w:rsidSect="006E29B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b/>
          <w:bCs/>
          <w:noProof/>
        </w:rPr>
        <w:drawing>
          <wp:inline distT="0" distB="0" distL="0" distR="0" wp14:anchorId="54E00726" wp14:editId="01196C9E">
            <wp:extent cx="6901132" cy="8772019"/>
            <wp:effectExtent l="0" t="0" r="0" b="0"/>
            <wp:docPr id="102345344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453442" name="Picture 2" descr="A screenshot of a computer screen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"/>
                    <a:stretch/>
                  </pic:blipFill>
                  <pic:spPr bwMode="auto">
                    <a:xfrm>
                      <a:off x="0" y="0"/>
                      <a:ext cx="6917396" cy="8792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FF8E6" w14:textId="321C7CF9" w:rsidR="006318F7" w:rsidRDefault="006318F7" w:rsidP="006318F7">
      <w:pPr>
        <w:spacing w:after="0" w:line="240" w:lineRule="auto"/>
        <w:rPr>
          <w:b/>
          <w:bCs/>
        </w:rPr>
      </w:pPr>
      <w:r w:rsidRPr="006318F7">
        <w:rPr>
          <w:b/>
          <w:bCs/>
        </w:rPr>
        <w:lastRenderedPageBreak/>
        <w:t xml:space="preserve">Table </w:t>
      </w:r>
      <w:r w:rsidRPr="00984768">
        <w:rPr>
          <w:b/>
          <w:bCs/>
        </w:rPr>
        <w:t>S</w:t>
      </w:r>
      <w:r w:rsidR="003A2989" w:rsidRPr="00984768">
        <w:rPr>
          <w:b/>
          <w:bCs/>
        </w:rPr>
        <w:t>1</w:t>
      </w:r>
      <w:r w:rsidRPr="00984768">
        <w:rPr>
          <w:b/>
          <w:bCs/>
        </w:rPr>
        <w:t>.</w:t>
      </w:r>
      <w:r w:rsidRPr="006318F7">
        <w:rPr>
          <w:b/>
          <w:bCs/>
        </w:rPr>
        <w:t xml:space="preserve"> </w:t>
      </w:r>
      <w:r w:rsidRPr="006318F7">
        <w:t xml:space="preserve">Masculinity barriers to medical care </w:t>
      </w:r>
      <w:r w:rsidR="00C3473A">
        <w:t>(MBMC)</w:t>
      </w:r>
      <w:r w:rsidR="00C3473A" w:rsidRPr="006318F7">
        <w:t xml:space="preserve"> </w:t>
      </w:r>
      <w:r w:rsidRPr="006318F7">
        <w:t>scale</w:t>
      </w:r>
      <w:r w:rsidR="00984768">
        <w:t xml:space="preserve"> </w:t>
      </w:r>
      <w:r w:rsidRPr="006318F7">
        <w:t>measures among Hispanic/Latino men aged 45+ years residing in FL, NY, TX (February – March 2022).</w:t>
      </w:r>
    </w:p>
    <w:p w14:paraId="7B4FE3A3" w14:textId="77777777" w:rsidR="006318F7" w:rsidRDefault="006318F7" w:rsidP="006318F7">
      <w:pPr>
        <w:spacing w:after="0" w:line="240" w:lineRule="auto"/>
        <w:rPr>
          <w:b/>
          <w:bCs/>
        </w:rPr>
      </w:pPr>
    </w:p>
    <w:p w14:paraId="0478A982" w14:textId="263C8891" w:rsidR="006318F7" w:rsidRDefault="006318F7" w:rsidP="006318F7">
      <w:pPr>
        <w:spacing w:after="0" w:line="240" w:lineRule="auto"/>
        <w:rPr>
          <w:b/>
          <w:bCs/>
        </w:rPr>
      </w:pPr>
      <w:r w:rsidRPr="006318F7">
        <w:rPr>
          <w:b/>
          <w:bCs/>
        </w:rPr>
        <w:t> 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5"/>
        <w:gridCol w:w="635"/>
        <w:gridCol w:w="697"/>
        <w:gridCol w:w="736"/>
        <w:gridCol w:w="767"/>
        <w:gridCol w:w="732"/>
        <w:gridCol w:w="770"/>
        <w:gridCol w:w="685"/>
        <w:gridCol w:w="718"/>
        <w:gridCol w:w="780"/>
        <w:gridCol w:w="778"/>
        <w:gridCol w:w="877"/>
      </w:tblGrid>
      <w:tr w:rsidR="006318F7" w:rsidRPr="006318F7" w14:paraId="02FE3371" w14:textId="77777777" w:rsidTr="00B46700">
        <w:trPr>
          <w:trHeight w:val="512"/>
        </w:trPr>
        <w:tc>
          <w:tcPr>
            <w:tcW w:w="18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5E89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FABD" w14:textId="77777777" w:rsidR="006318F7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08C42FB9" w14:textId="3B0C1325" w:rsidR="00984768" w:rsidRPr="00984768" w:rsidRDefault="00984768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(n=611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B898" w14:textId="77777777" w:rsidR="006318F7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xican</w:t>
            </w:r>
          </w:p>
          <w:p w14:paraId="69678D05" w14:textId="37BB1851" w:rsidR="00984768" w:rsidRPr="00984768" w:rsidRDefault="00984768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(n=157 [25.7%])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7D95" w14:textId="77777777" w:rsidR="006318F7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uerto Rican</w:t>
            </w:r>
          </w:p>
          <w:p w14:paraId="4499D73A" w14:textId="5E9404D6" w:rsidR="00984768" w:rsidRPr="00984768" w:rsidRDefault="00984768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(n=187 [30.6%])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3E99" w14:textId="77777777" w:rsidR="006318F7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ban</w:t>
            </w:r>
          </w:p>
          <w:p w14:paraId="5CE2A0D0" w14:textId="1A10C51D" w:rsidR="00984768" w:rsidRPr="00984768" w:rsidRDefault="00984768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(n=86 [14.1%]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62EC" w14:textId="568BC12A" w:rsidR="00984768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ther</w:t>
            </w:r>
          </w:p>
          <w:p w14:paraId="76712CD7" w14:textId="77777777" w:rsidR="006318F7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ispanic</w:t>
            </w:r>
            <w:r w:rsidR="00984768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/Latino</w:t>
            </w:r>
          </w:p>
          <w:p w14:paraId="7D40361B" w14:textId="57D5A5CB" w:rsidR="00984768" w:rsidRPr="00984768" w:rsidRDefault="00984768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(n=181 [29.6%])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B5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84768" w:rsidRPr="006318F7" w14:paraId="54D60F32" w14:textId="77777777" w:rsidTr="00B46700">
        <w:trPr>
          <w:trHeight w:val="285"/>
        </w:trPr>
        <w:tc>
          <w:tcPr>
            <w:tcW w:w="18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82BB2" w14:textId="1CC99CFD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</w:rPr>
              <w:t>MBMC Subscales and Item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4DF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E8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Col %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117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C8E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Col 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BB76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216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Col 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E8E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84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Col 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723E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EA8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Col %</w:t>
            </w:r>
          </w:p>
        </w:tc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16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9E0E7F3" w14:textId="77777777" w:rsidTr="00B46700">
        <w:trPr>
          <w:trHeight w:val="300"/>
        </w:trPr>
        <w:tc>
          <w:tcPr>
            <w:tcW w:w="1846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3311D186" w14:textId="0D7AD4DE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  <w:u w:val="single"/>
              </w:rPr>
              <w:t xml:space="preserve">Subscale 1: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Provider Role 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9FCBC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59AA2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E13C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1A29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85DC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2F8C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EE7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6F607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4898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CC0C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C901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5933</w:t>
            </w:r>
          </w:p>
        </w:tc>
      </w:tr>
      <w:tr w:rsidR="00984768" w:rsidRPr="006318F7" w14:paraId="6854731C" w14:textId="77777777" w:rsidTr="00B46700">
        <w:trPr>
          <w:trHeight w:val="300"/>
        </w:trPr>
        <w:tc>
          <w:tcPr>
            <w:tcW w:w="184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F1917" w14:textId="7AEC3356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1a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 a provider, I assure the needs of my family are met.</w:t>
            </w: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997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159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BA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19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2F2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4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CD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0A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2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D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F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5901</w:t>
            </w:r>
          </w:p>
        </w:tc>
      </w:tr>
      <w:tr w:rsidR="00984768" w:rsidRPr="006318F7" w14:paraId="768255EE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0F7BB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C6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FA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60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3F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2E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F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60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A3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FD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7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8D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55E7E4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77CE8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40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AA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D3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B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4D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2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E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A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0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5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69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4DDFB0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EE0E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9F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52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328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39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3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F77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F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3C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0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0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C17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DF70E9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33559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4F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BB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83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09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6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4C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1CC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E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45D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05F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7B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82097E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7B901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48C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1BC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C2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A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D7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9CB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2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39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37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70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1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FEF7373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F5128" w14:textId="437B7EFB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1b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 a provider, I take risks for my family even if I may get hurt or put myself in danger</w:t>
            </w:r>
            <w:r w:rsidR="00953A74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AC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D1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504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967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2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A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7B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37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E2F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0F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E9F" w14:textId="7D4834DA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0180*</w:t>
            </w:r>
          </w:p>
        </w:tc>
      </w:tr>
      <w:tr w:rsidR="00984768" w:rsidRPr="006318F7" w14:paraId="53CE0BA9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CECE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F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2D3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6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CC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1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5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CA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7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B1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28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0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A921B7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2342E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93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389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78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BD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641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7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3D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5F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8F6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72D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9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2CC3CBE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9182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EC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591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B6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E9B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9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F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FB9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17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73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5B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20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A1EFC8A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33BE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3C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EF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C9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D7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B4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D7C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E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EF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70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A10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F2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0A2CA59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ADDCC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C6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16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A4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8C3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9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9BE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86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C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1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778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38F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C5B6E68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98CC8" w14:textId="6B44A78E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1c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s a provider, I have been influenced by male family members to be active in my family's life.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7CF9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5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E7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60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67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3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1C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0A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2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A5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0E38" w14:textId="2374EF8D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4800</w:t>
            </w:r>
          </w:p>
        </w:tc>
      </w:tr>
      <w:tr w:rsidR="00984768" w:rsidRPr="006318F7" w14:paraId="17DF043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7738E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E6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96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B5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9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9C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18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82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BD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BB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13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55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187FE6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1844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60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97C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23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A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8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802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A6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39E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9E3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C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9A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76B8A3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69BE5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CC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4B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6F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3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45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2E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5B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A9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F57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55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09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884FFB3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36A1B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1C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C2B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B42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76A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F7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81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A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A7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6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5E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DA2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EBE3F8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25C75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B39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A5D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D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2AE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5D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A6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3D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B4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B1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31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3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CA26C4C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772D0" w14:textId="479A8C78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1d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 a provider, I get an extra push to succeed for my family when I believe somebody is expecting me to fail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507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698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AE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CD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F6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AF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98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09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1C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E19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34E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8009</w:t>
            </w:r>
          </w:p>
        </w:tc>
      </w:tr>
      <w:tr w:rsidR="00984768" w:rsidRPr="006318F7" w14:paraId="6884989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18E3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EA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62E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3B0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C3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D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890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6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B5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3C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5C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3F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06A1E4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EF81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09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B6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4D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D7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1F2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AA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2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6F1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F9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39A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87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FE5660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98C92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F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9DD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1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412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38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DE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88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E4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7C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F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09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BAB543B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850EC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5B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5E8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F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9DA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53A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4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89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5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D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F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1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318317C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B466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27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C7C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B46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9E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84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695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5B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C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35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9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3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92EECAA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4C175BD" w14:textId="3DECC7E0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  <w:u w:val="single"/>
              </w:rPr>
              <w:t xml:space="preserve">Subscale 2: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Health Related Self Reliance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EAD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2D92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2466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29F1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E74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C948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9F9E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4A8A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6B5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5AC9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AA314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7065</w:t>
            </w:r>
          </w:p>
        </w:tc>
      </w:tr>
      <w:tr w:rsidR="00984768" w:rsidRPr="006318F7" w14:paraId="1202645B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1627" w14:textId="3B8EBC14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2a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en it comes to my health, I figure problems out on my own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6F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25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04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E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0BA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AD2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6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D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0F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DB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211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9823</w:t>
            </w:r>
          </w:p>
        </w:tc>
      </w:tr>
      <w:tr w:rsidR="00984768" w:rsidRPr="006318F7" w14:paraId="21D2AC29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0A31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83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A4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F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2A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B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F5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49C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B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F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F9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A4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4A550C7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3545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22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E7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97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69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D4F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758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6A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FC2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F1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2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221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258540B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8B14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8C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63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A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97F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33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12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3E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49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38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03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89F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47CCBE5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D143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E3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3B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EEF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8A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55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FC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66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D9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BE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BCE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5C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6B12BB3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10C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F4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BA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999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21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C1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9D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EBF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F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6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72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90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D7065F2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63C6F" w14:textId="09EB4357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2b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en it comes to my health, I rely on the opinions of others.</w:t>
            </w:r>
            <w:r w:rsidR="00B46700" w:rsidRPr="003C79E7">
              <w:rPr>
                <w:sz w:val="18"/>
                <w:szCs w:val="18"/>
                <w:vertAlign w:val="superscript"/>
              </w:rPr>
              <w:t xml:space="preserve"> </w:t>
            </w:r>
            <w:r w:rsidR="00B46700" w:rsidRPr="003C79E7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2FF7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E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D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2E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2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11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27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0B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6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83A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51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6708</w:t>
            </w:r>
          </w:p>
        </w:tc>
      </w:tr>
      <w:tr w:rsidR="00B46700" w:rsidRPr="006318F7" w14:paraId="15466D36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3BB0C" w14:textId="413EF25A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5CD" w14:textId="66F40A98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629" w14:textId="3A42ECD5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6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80B" w14:textId="0606553F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F4C" w14:textId="0F3D26B1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7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D29" w14:textId="422A80DE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A5D" w14:textId="28CE009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6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BAA" w14:textId="58C2A8E8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659" w14:textId="4DFA418E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2CA" w14:textId="00F49802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A88" w14:textId="18841AE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5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AB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0DA643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69CA" w14:textId="1F8682AF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491" w14:textId="208BB929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B68" w14:textId="7C018803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3.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F7A" w14:textId="41471E36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9E56" w14:textId="33C6DACB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1C30" w14:textId="0299C241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A32" w14:textId="1366A93E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8B6C" w14:textId="51A5399D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05B" w14:textId="7ACD2009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FE6" w14:textId="4A425F43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00F" w14:textId="0642CF7C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4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71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A9D0367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F73B" w14:textId="4C6FA9F6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231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A0E2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B33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8FD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400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3F6C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749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0612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D679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DC6A" w14:textId="77777777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D1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00F10E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86427" w14:textId="6A7C4F5E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EEC" w14:textId="2E7E965D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5D02" w14:textId="4DC097D5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6.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783" w14:textId="78C36C6B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11A4" w14:textId="6DF8B446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6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B21" w14:textId="2D907631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6ED" w14:textId="63F08A6D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32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831" w14:textId="51471B21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E53" w14:textId="0AF87823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DC7" w14:textId="3191FBB2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2D26" w14:textId="4CA06F4B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3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ED3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A78BAD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70AF6" w14:textId="4AE061DA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1F1" w14:textId="3EA19F44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1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4478" w14:textId="001C89F6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32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9918" w14:textId="2F19EA79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14F8" w14:textId="3DE0F9C9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31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39E" w14:textId="51348A05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953" w14:textId="7941C76B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19F" w14:textId="029BE1FB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FAA4" w14:textId="72C2B59A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3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32A" w14:textId="3872FB72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714" w14:textId="5F712785" w:rsidR="00B46700" w:rsidRPr="00B46700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>35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56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0E1BF4D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43280" w14:textId="20302A27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2c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en it comes to my health, I make my own decisions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06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1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C5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09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3B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10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0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05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A1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BC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0FC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9028</w:t>
            </w:r>
          </w:p>
        </w:tc>
      </w:tr>
      <w:tr w:rsidR="00984768" w:rsidRPr="006318F7" w14:paraId="3A796466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B8F3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32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0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82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AB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9E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95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CC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51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E07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60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27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7341995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D5D1E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D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D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05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1BB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B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F5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5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7E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21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6F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B3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C233C77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62BBD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DDD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F7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2B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6A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97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2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4F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F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6CB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F5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A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B73E5C3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362CB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DD1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36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31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72D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6EF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AF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F8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641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C5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56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68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35DF2B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2592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36E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CD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B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5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5F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F66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9E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EC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88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2C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91D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3791E4D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6238" w14:textId="7E790A4D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2d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en it comes to my health, I rely on remedies that others suggest to me.</w:t>
            </w:r>
            <w:r w:rsidR="003C79E7" w:rsidRPr="003C79E7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F55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27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43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B6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89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71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0E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D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11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545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2E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6055</w:t>
            </w:r>
          </w:p>
        </w:tc>
      </w:tr>
      <w:tr w:rsidR="00B46700" w:rsidRPr="006318F7" w14:paraId="1C65E867" w14:textId="77777777" w:rsidTr="00E45F4F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38BA" w14:textId="7F71F8DD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FB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24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E2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55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D42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7CB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91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59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9D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A9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352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732DCE46" w14:textId="77777777" w:rsidTr="00E45F4F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6953" w14:textId="0E026117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479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BF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5D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BE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9F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55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DC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CC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86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EA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9C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062B9199" w14:textId="77777777" w:rsidTr="00E45F4F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368F" w14:textId="78EBD58D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1C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35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8F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8F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9A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58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DD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FA6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B6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FCB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73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2C334AB2" w14:textId="77777777" w:rsidTr="00E45F4F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D41EB" w14:textId="00C8B648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C1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75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B91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80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FF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EE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9F7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B9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950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4FC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91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44339757" w14:textId="77777777" w:rsidTr="00E45F4F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55FBD" w14:textId="045E90F8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9DA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71F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66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8D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DC6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AC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6F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F3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00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D0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6E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C88ACA4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D09502" w14:textId="2CCA78F6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  <w:u w:val="single"/>
              </w:rPr>
              <w:t xml:space="preserve">Subscale 3: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Health Problem Minimization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14A6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0927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E829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3D1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B0B1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5A0B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2724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6EE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F37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BE6C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1C4D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84768" w:rsidRPr="006318F7" w14:paraId="6F18AB0B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3EF2F" w14:textId="36ADEE7A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3a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 problem with my health would be a big deal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59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A7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24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B37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0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8F9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B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72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1F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2A6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DAF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899</w:t>
            </w:r>
          </w:p>
        </w:tc>
      </w:tr>
      <w:tr w:rsidR="00B46700" w:rsidRPr="006318F7" w14:paraId="3C427811" w14:textId="77777777" w:rsidTr="00A314F8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6B983" w14:textId="34760150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lastRenderedPageBreak/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B7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1D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7D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4F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B2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E51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79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DFD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826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CA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B2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4BFC73B" w14:textId="77777777" w:rsidTr="00A314F8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4F283" w14:textId="31B332B6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4F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3D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059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0B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4E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DA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FB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184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CF2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08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CD0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3C06D0D3" w14:textId="77777777" w:rsidTr="00A314F8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1107" w14:textId="0BA21D33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74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18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12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71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4EE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5D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50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23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65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4A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071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05121FE2" w14:textId="77777777" w:rsidTr="00A314F8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615D4" w14:textId="6A807D0D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46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E5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A3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F3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8C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922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25A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DF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90E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28F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213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6FF5EBD1" w14:textId="77777777" w:rsidTr="00A314F8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DD4BB" w14:textId="63AFFC0C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32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8CD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A2E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164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7D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20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FB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C4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0B6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EE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2F2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7878F1E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9EDF0" w14:textId="3779FA81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3b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 wait until I am sure a problem with my health is serious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E5A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7B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79B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9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640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8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9D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C55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1AC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45E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54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4352</w:t>
            </w:r>
          </w:p>
        </w:tc>
      </w:tr>
      <w:tr w:rsidR="00984768" w:rsidRPr="006318F7" w14:paraId="71D360D6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A391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38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8E7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B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B41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B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D6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58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B0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45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B5A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24F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1BA4EE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6DFA9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2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06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DB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D8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C3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F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5D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B7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3E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372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E60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AE42CA7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13FD9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21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E74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70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35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88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F9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F01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38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56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2D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97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0273D22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1BDB7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E0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A7E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56C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DE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06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B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2E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AA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BA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C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97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024940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1C2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6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3E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1E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E83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6F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27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E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76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961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D3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12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B3466D4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7D6FF" w14:textId="7DDF4C9F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3c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 take action immediately when I have a health problem</w:t>
            </w:r>
            <w:r w:rsidR="00EC3920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B7FE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6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59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56E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76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EC6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D28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A44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41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17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6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1945</w:t>
            </w:r>
          </w:p>
        </w:tc>
      </w:tr>
      <w:tr w:rsidR="00B46700" w:rsidRPr="006318F7" w14:paraId="2DB7E8AB" w14:textId="77777777" w:rsidTr="00A6286D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9B2C6" w14:textId="64CAC8DD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52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60E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47A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A10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41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BA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CD9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860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A8C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21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EA1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37CC5FA5" w14:textId="77777777" w:rsidTr="00A6286D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B514" w14:textId="638702D7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624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FD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29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EF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A3B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EE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92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DD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782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61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3D3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6E5E75FB" w14:textId="77777777" w:rsidTr="00A6286D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E1AE7" w14:textId="7D0EF7DF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13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7E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8A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54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C0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0A4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EA9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71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27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9A4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EA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A170F2F" w14:textId="77777777" w:rsidTr="00A6286D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0BCE" w14:textId="65BDD46A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ADC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CA9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32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F4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11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F66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F7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D4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035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60E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E7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C7DB453" w14:textId="77777777" w:rsidTr="00A6286D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63C1" w14:textId="6E82EB29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93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05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33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70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7BD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568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37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52A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50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6C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.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64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63E4BF4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05A95" w14:textId="2E30C340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3d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 problem with my health will go away on its own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A03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4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CB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6FE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AF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2A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519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D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7CA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0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6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3189</w:t>
            </w:r>
          </w:p>
        </w:tc>
      </w:tr>
      <w:tr w:rsidR="00984768" w:rsidRPr="006318F7" w14:paraId="4440ADDB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899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1C7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80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CA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5E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9B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37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84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CE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B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2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5.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F1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F0AD77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A8095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755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6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5A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F5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86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5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7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EE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EBE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09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E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7ECA2E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7A147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67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161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AC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30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7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403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BA7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48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85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8E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C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2E21D7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1F78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C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F3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0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07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12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98F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EB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B4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D9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D6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B1C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D739035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5A3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B4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D67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F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E8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67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E7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BBE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23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5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7D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98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0BFDF28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DC40F9" w14:textId="520EE967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  <w:u w:val="single"/>
              </w:rPr>
              <w:t xml:space="preserve">Subscale 4: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Restrictive Emotionality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B54C9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96A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751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15E8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463F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AFAF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EB2E4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B0B0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2B3F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00B7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589B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84768" w:rsidRPr="006318F7" w14:paraId="0B015D60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0E08A" w14:textId="037FBA6F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4a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t is important to talk to others about my </w:t>
            </w:r>
            <w:r w:rsidR="003C79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eelings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443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7E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A7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ACB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D8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6F2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8E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33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6D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F3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FF9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5314</w:t>
            </w:r>
          </w:p>
        </w:tc>
      </w:tr>
      <w:tr w:rsidR="00B46700" w:rsidRPr="006318F7" w14:paraId="1B998539" w14:textId="77777777" w:rsidTr="0047379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7DE27" w14:textId="2125A251" w:rsidR="00B46700" w:rsidRPr="00B46700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37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E4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E51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E4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D1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F20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A54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58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84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41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3A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0876E5B" w14:textId="77777777" w:rsidTr="0047379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9939" w14:textId="521F0892" w:rsidR="00B46700" w:rsidRPr="00B46700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E6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191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AB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D88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0CF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88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0F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C1E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E5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8E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22A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41D82C9" w14:textId="77777777" w:rsidTr="0047379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8567" w14:textId="78E9EC33" w:rsidR="00B46700" w:rsidRPr="00B46700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34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BC8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C0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C8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A1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E1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91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F7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CCB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C66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E29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752A4B58" w14:textId="77777777" w:rsidTr="0047379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4140" w14:textId="3A95E448" w:rsidR="00B46700" w:rsidRPr="00B46700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AC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529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0D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DF2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8B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D6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EB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9F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56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BC4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BE1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7F7A9F66" w14:textId="77777777" w:rsidTr="0047379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95F82" w14:textId="3A529F8F" w:rsidR="00B46700" w:rsidRPr="00B46700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7D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F1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0B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074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C7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9B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655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04C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30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3F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D2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9172DC0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4D1F6" w14:textId="00D26B5D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 xml:space="preserve">4b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 believe in remaining strong at all times</w:t>
            </w:r>
            <w:r w:rsidR="00EC3920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E38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87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4E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01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E8A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8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38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77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C1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5D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750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5642</w:t>
            </w:r>
          </w:p>
        </w:tc>
      </w:tr>
      <w:tr w:rsidR="00984768" w:rsidRPr="006318F7" w14:paraId="78D2165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3069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12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8F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47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54F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C4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BE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7B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F9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BB4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9F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8C5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3204B2C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EFA4B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3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86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51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7DD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BE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5B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7E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EFA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69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60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F5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25D2075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9B2B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5B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F2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FD2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E6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F4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A1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53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C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CB1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00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26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639D94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32B8D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B49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BBC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09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F9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6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21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0D6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6A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22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10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A4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82728B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0CF82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4D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B6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5F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3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587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E5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2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A46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F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9E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8B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4E1DB4F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BBFBE" w14:textId="1FF88190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4c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cknowledging my own emotions is always helpful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B27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F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A5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C0B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7F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1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A5F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F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53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D3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7A55" w14:textId="6274470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3420</w:t>
            </w:r>
          </w:p>
        </w:tc>
      </w:tr>
      <w:tr w:rsidR="00B46700" w:rsidRPr="006318F7" w14:paraId="3C1C6315" w14:textId="77777777" w:rsidTr="0078011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723AA" w14:textId="604A21D2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2E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2E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BDD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F1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69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36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21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113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CAB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0D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5D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43FC36B2" w14:textId="77777777" w:rsidTr="0078011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200E2" w14:textId="028F2F2A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94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27E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82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EF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961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F8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18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58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AD7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C57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DC3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1C83B21" w14:textId="77777777" w:rsidTr="0078011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B2926" w14:textId="0A7DBB03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728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86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26B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BE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B0A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26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C3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390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452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52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CEA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A324DDD" w14:textId="77777777" w:rsidTr="0078011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145FF" w14:textId="76CD136C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F56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E30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FF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FBC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C5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DF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125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3A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F10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8CB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C9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27F0CB26" w14:textId="77777777" w:rsidTr="00780111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1F10C" w14:textId="24F3360E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A6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51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10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28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C9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3E1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86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3B1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D17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23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502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3EDD93B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6D8B1" w14:textId="42E4BDC5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4d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sical pain in my body would never lead me to show any emotions</w:t>
            </w:r>
            <w:r w:rsidR="00F25BC6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DFA1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1D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25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A85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4C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16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1F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167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572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77A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ADC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5956</w:t>
            </w:r>
          </w:p>
        </w:tc>
      </w:tr>
      <w:tr w:rsidR="00984768" w:rsidRPr="006318F7" w14:paraId="5599A9CA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9003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AC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DA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455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5D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A5A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92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9B2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F8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4A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25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8B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2578A3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84E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F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BA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1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AD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0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17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7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4B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5C4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018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B44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5348206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D4C72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8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97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A5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D02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D3D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DCC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98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2A1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4A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80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3F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812E65C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D227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DB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C8B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CF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52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60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0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0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61A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46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B2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C2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3269EF6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335C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256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46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4F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99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F4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C5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61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CC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7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816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5B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700CE4C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2077F43" w14:textId="0F5CAA1F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  <w:u w:val="single"/>
              </w:rPr>
              <w:t xml:space="preserve">Subscale 5: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Fear of Being Perceived as Gay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A179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7C51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FBC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DEBE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FEB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CC7E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FE77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F34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F857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F55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5AB1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84768" w:rsidRPr="006318F7" w14:paraId="05799BC1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6FDA5" w14:textId="3A3E75CC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5a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aving medical exams below the waist would disrespect my sexuality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A1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A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9D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B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4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DF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E08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F6B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3A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00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0368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6556</w:t>
            </w:r>
          </w:p>
        </w:tc>
      </w:tr>
      <w:tr w:rsidR="00984768" w:rsidRPr="006318F7" w14:paraId="1F01F5E9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8EEF7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47E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DE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6D9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DE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E9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2FA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99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DC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DB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8F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6.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97B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3C8789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39D4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5D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7F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A2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A7C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0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FE6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8D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E0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6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4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F1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07B9FAD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A15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C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0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6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2B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E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D1F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35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2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A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1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40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6D4BF14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9EFE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E1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8E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4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4C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D7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33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34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4CA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95F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CE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EBC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51BC4F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4C4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8D9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55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5D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5A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9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B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80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548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2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01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CC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9955952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AA55" w14:textId="5F3DD723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5b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l professionals touching me below the waist is fine when it relates to my health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19A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8C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C1B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41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98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6E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D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FC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E68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C89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8B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3763</w:t>
            </w:r>
          </w:p>
        </w:tc>
      </w:tr>
      <w:tr w:rsidR="00B46700" w:rsidRPr="006318F7" w14:paraId="61AB4E2B" w14:textId="77777777" w:rsidTr="0002741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A702" w14:textId="5138CF4C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A4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A6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FE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CF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3D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70B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46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B0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C4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C7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E32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F0B91FD" w14:textId="77777777" w:rsidTr="0002741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C342" w14:textId="31CCAFF2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33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D3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DE5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57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F60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26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7A6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68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5A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9DD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77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1CE67E9" w14:textId="77777777" w:rsidTr="0002741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729F" w14:textId="0A7A78DB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43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2AE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46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3A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DF6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ED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903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1E1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A5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AB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900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74B57C57" w14:textId="77777777" w:rsidTr="0002741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29C9" w14:textId="67B423D9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lastRenderedPageBreak/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38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F1B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95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DAD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E0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E22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6A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37D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4FC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82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2F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9CFDA9D" w14:textId="77777777" w:rsidTr="0002741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FFF8D" w14:textId="3F044BD6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E6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5B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82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34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34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8F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4C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E69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E26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625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081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1454F55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3CB9B" w14:textId="1EBB0372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5c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ealth problems below the waist would be embarrassing to me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6B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FFF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9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09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537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F4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D3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822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D1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3E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834F" w14:textId="7B007352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0038*</w:t>
            </w:r>
          </w:p>
        </w:tc>
      </w:tr>
      <w:tr w:rsidR="00984768" w:rsidRPr="006318F7" w14:paraId="3D4F9D7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3D5B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ED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66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AB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60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BC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A0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9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2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91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7A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09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38FE0A0C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7AE73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6A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69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52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86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63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8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90A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65D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7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99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3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3D00683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4332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E2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8A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39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EA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F8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9D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73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75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B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9E0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99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4938D808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6AC94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D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9A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A3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90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1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5A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E51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9EC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7EF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F20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824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BBE3472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481C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A3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E3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3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0E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9A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8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67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0D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2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64D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B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89056E1" w14:textId="77777777" w:rsidTr="00B46700">
        <w:trPr>
          <w:trHeight w:val="6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9A9F9" w14:textId="7B1D02C5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5d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 would be comfortable with others knowing about health problems below the waist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D4F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01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51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E0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1B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E0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3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6E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E9B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8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65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1233</w:t>
            </w:r>
          </w:p>
        </w:tc>
      </w:tr>
      <w:tr w:rsidR="00B46700" w:rsidRPr="006318F7" w14:paraId="68DD2A6F" w14:textId="77777777" w:rsidTr="00F60D7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D652" w14:textId="315DFAC6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6C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63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BB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9B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6A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B7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58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A8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A1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80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667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4CB368BC" w14:textId="77777777" w:rsidTr="00F60D7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1CA4E" w14:textId="72574203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DF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E02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34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EC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0B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35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A6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83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3F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4ED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33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CC6099A" w14:textId="77777777" w:rsidTr="00F60D7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5C4D9" w14:textId="5ED3A1C9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766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2E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12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C8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70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868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0D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18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B8D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36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41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65412C34" w14:textId="77777777" w:rsidTr="00F60D7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2239" w14:textId="2BB469B1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D74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7E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E49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12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E6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F5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A33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A8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BD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09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63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4EC4EC31" w14:textId="77777777" w:rsidTr="00F60D76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9BEA1" w14:textId="256A7A30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F7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54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18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F9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5F1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EC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FF2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8F1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B2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56C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1A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8CC926C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21775DF" w14:textId="79218924" w:rsidR="006318F7" w:rsidRPr="00984768" w:rsidRDefault="00984768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984768">
              <w:rPr>
                <w:rFonts w:cstheme="minorHAnsi"/>
                <w:b/>
                <w:bCs/>
                <w:sz w:val="18"/>
                <w:szCs w:val="18"/>
                <w:u w:val="single"/>
              </w:rPr>
              <w:t xml:space="preserve">Subscale 6: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Medical Mistrust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1C8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4D48F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48EE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A509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183B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76265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9E04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DDA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B07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58DF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506A5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4973</w:t>
            </w:r>
          </w:p>
        </w:tc>
      </w:tr>
      <w:tr w:rsidR="00984768" w:rsidRPr="006318F7" w14:paraId="10907201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A3911" w14:textId="58B59BAE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6a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l professionals want men of my race to live a long time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002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45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9C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0E4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32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E3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A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F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485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EB3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79B" w14:textId="77777777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5465</w:t>
            </w:r>
          </w:p>
        </w:tc>
      </w:tr>
      <w:tr w:rsidR="00B46700" w:rsidRPr="006318F7" w14:paraId="18516E47" w14:textId="77777777" w:rsidTr="000635D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48CA" w14:textId="1D8E7159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83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87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42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B89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6D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E26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BF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57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3C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93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DD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DA6CFF0" w14:textId="77777777" w:rsidTr="000635D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045FF" w14:textId="7DDBF923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24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86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57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B4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B29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06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C3D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6FA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EF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FE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00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3A8F7C66" w14:textId="77777777" w:rsidTr="000635D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1363" w14:textId="22E3EEE6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7B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CF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14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00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674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CA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42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32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EBC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44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97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235183AE" w14:textId="77777777" w:rsidTr="000635D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4284D" w14:textId="3D7D10B2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E43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94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C3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B22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B3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9F2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FB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500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91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BF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DB5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0281E32" w14:textId="77777777" w:rsidTr="000635D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7359" w14:textId="5ED50D67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C3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0EC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71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EB4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F3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75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D30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B1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D0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89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140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D41BFB0" w14:textId="77777777" w:rsidTr="00B46700">
        <w:trPr>
          <w:trHeight w:val="49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43024" w14:textId="000A65D9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6b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n of my race are treated like guinea pigs by medical professionals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C2C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710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83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E28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CA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B6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D6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9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8C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E2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86D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3504</w:t>
            </w:r>
          </w:p>
        </w:tc>
      </w:tr>
      <w:tr w:rsidR="00984768" w:rsidRPr="006318F7" w14:paraId="594B166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3B2E1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9D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5D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5.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F4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8C0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6A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55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96E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DD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FA5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58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4.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28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1902E1E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66713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3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0D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14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96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6E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FC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314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4C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1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FF5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6A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18D1372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23E15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5E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20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316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6CB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85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B22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00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48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6D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72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1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EBC94AD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FDB0C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50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C0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FF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C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59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D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0A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4EA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2B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A7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B0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ED3DC3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09D59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36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5FD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38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34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B91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461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8F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FC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67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CC3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E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51A4899D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82D69" w14:textId="5FE313E4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6c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n of my race trust medical professionals.</w:t>
            </w:r>
            <w:r w:rsidR="003C79E7" w:rsidRPr="003C79E7">
              <w:rPr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301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B72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6EE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F7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F8E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BA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CDF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44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D2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4E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0A7" w14:textId="3DBEF971" w:rsidR="006318F7" w:rsidRPr="00984768" w:rsidRDefault="006318F7" w:rsidP="009847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0020*</w:t>
            </w:r>
          </w:p>
        </w:tc>
      </w:tr>
      <w:tr w:rsidR="00B46700" w:rsidRPr="006318F7" w14:paraId="718CEA92" w14:textId="77777777" w:rsidTr="00D54715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28CC" w14:textId="74C3AEB7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EF0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CB7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0E3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29F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DB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97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D43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F0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C2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75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160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FA64866" w14:textId="77777777" w:rsidTr="00D54715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FC472" w14:textId="713CB6A1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lastRenderedPageBreak/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85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D7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87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1A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2D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9D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41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F8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D28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3B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17E9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8821764" w14:textId="77777777" w:rsidTr="00D54715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4232E" w14:textId="7E8F8814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96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319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EA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50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C5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0F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34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3A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DF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852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2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3D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567D2C51" w14:textId="77777777" w:rsidTr="00D54715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15F8" w14:textId="1BB77161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F3E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05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FD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CD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3A47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899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5FF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BE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3956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9B2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A8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B46700" w:rsidRPr="006318F7" w14:paraId="116E78F4" w14:textId="77777777" w:rsidTr="00D54715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9F705" w14:textId="7FE55D96" w:rsidR="00B46700" w:rsidRPr="00984768" w:rsidRDefault="00B46700" w:rsidP="00B46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46700">
              <w:rPr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3B4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E8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D3D8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EE25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1C4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B4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584A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FA41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49D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58B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EBC" w14:textId="77777777" w:rsidR="00B46700" w:rsidRPr="00984768" w:rsidRDefault="00B46700" w:rsidP="00B46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227D4F25" w14:textId="77777777" w:rsidTr="00B46700">
        <w:trPr>
          <w:trHeight w:val="30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8BF9" w14:textId="7A1CE06A" w:rsidR="006318F7" w:rsidRPr="00984768" w:rsidRDefault="006103D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6d. </w:t>
            </w:r>
            <w:r w:rsidR="006318F7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n of my race rarely receive quality medical care</w:t>
            </w:r>
            <w:r w:rsidR="00F25BC6" w:rsidRPr="009847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4E1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92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EA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78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3C6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7BD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59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C0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1B7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FB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606" w14:textId="68F29805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0.0002*</w:t>
            </w:r>
          </w:p>
        </w:tc>
      </w:tr>
      <w:tr w:rsidR="00984768" w:rsidRPr="006318F7" w14:paraId="57817360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2058D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Not at 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B42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5CB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9.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A25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73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90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0A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48A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604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40F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85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99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EE7D9FF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3FDD6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Slight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F5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8A1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33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15B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B0F3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A7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CE1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1B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768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F16E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D62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CEEDBFE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3115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derately Tru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F56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5B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D9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E42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33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B8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9E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21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184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E88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555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67FE147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7A8F5D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Mostly Tru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8C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740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D42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0D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BB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D8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A21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0C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D6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B0B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5F2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4768" w:rsidRPr="006318F7" w14:paraId="77829EB1" w14:textId="77777777" w:rsidTr="00B46700">
        <w:trPr>
          <w:trHeight w:val="285"/>
        </w:trPr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31DC0" w14:textId="77777777" w:rsidR="006318F7" w:rsidRPr="00984768" w:rsidRDefault="006318F7" w:rsidP="009847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Completely Tru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1B6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114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19A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DAD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2208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6D5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473AD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A237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073F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F1F9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84768">
              <w:rPr>
                <w:rFonts w:eastAsia="Times New Roman" w:cstheme="minorHAnsi"/>
                <w:color w:val="000000"/>
                <w:sz w:val="18"/>
                <w:szCs w:val="18"/>
              </w:rPr>
              <w:t>13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3C17C" w14:textId="77777777" w:rsidR="006318F7" w:rsidRPr="00984768" w:rsidRDefault="006318F7" w:rsidP="009847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14:paraId="4C540C13" w14:textId="77777777" w:rsidR="006318F7" w:rsidRDefault="006318F7" w:rsidP="006318F7">
      <w:pPr>
        <w:spacing w:after="0" w:line="240" w:lineRule="auto"/>
        <w:rPr>
          <w:b/>
          <w:bCs/>
        </w:rPr>
      </w:pPr>
    </w:p>
    <w:p w14:paraId="10A80E3C" w14:textId="77777777" w:rsidR="00984768" w:rsidRDefault="00984768" w:rsidP="006318F7">
      <w:pPr>
        <w:spacing w:after="0" w:line="240" w:lineRule="auto"/>
        <w:rPr>
          <w:sz w:val="18"/>
          <w:szCs w:val="18"/>
        </w:rPr>
      </w:pPr>
      <w:r w:rsidRPr="00984768">
        <w:rPr>
          <w:b/>
          <w:bCs/>
          <w:sz w:val="18"/>
          <w:szCs w:val="18"/>
        </w:rPr>
        <w:t>Note</w:t>
      </w:r>
      <w:r>
        <w:rPr>
          <w:sz w:val="18"/>
          <w:szCs w:val="18"/>
        </w:rPr>
        <w:t xml:space="preserve">: </w:t>
      </w:r>
    </w:p>
    <w:p w14:paraId="69AFE343" w14:textId="60984B2E" w:rsidR="006318F7" w:rsidRPr="00C3473A" w:rsidRDefault="003C79E7" w:rsidP="006318F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="00984768" w:rsidRPr="00C3473A">
        <w:rPr>
          <w:sz w:val="18"/>
          <w:szCs w:val="18"/>
        </w:rPr>
        <w:t>Statistically significant &lt;0.05</w:t>
      </w:r>
    </w:p>
    <w:p w14:paraId="2A7BED1F" w14:textId="0942BEA4" w:rsidR="00984768" w:rsidRDefault="003C79E7">
      <w:pPr>
        <w:rPr>
          <w:sz w:val="18"/>
          <w:szCs w:val="18"/>
        </w:rPr>
      </w:pPr>
      <w:r w:rsidRPr="003C79E7">
        <w:rPr>
          <w:sz w:val="18"/>
          <w:szCs w:val="18"/>
          <w:vertAlign w:val="superscript"/>
        </w:rPr>
        <w:t>†</w:t>
      </w:r>
      <w:r w:rsidRPr="003C79E7">
        <w:rPr>
          <w:sz w:val="18"/>
          <w:szCs w:val="18"/>
        </w:rPr>
        <w:t>questions that are reverse-coded; for these items, 1 represents a lower score and 5 a higher score</w:t>
      </w:r>
      <w:r>
        <w:rPr>
          <w:sz w:val="18"/>
          <w:szCs w:val="18"/>
        </w:rPr>
        <w:t>.</w:t>
      </w:r>
      <w:r>
        <w:rPr>
          <w:sz w:val="18"/>
          <w:szCs w:val="18"/>
        </w:rPr>
        <w:br/>
      </w:r>
      <w:r w:rsidR="00984768" w:rsidRPr="00C3473A">
        <w:rPr>
          <w:sz w:val="18"/>
          <w:szCs w:val="18"/>
        </w:rPr>
        <w:t>Abbreviations:</w:t>
      </w:r>
      <w:r w:rsidR="00C3473A" w:rsidRPr="00C3473A">
        <w:rPr>
          <w:sz w:val="18"/>
          <w:szCs w:val="18"/>
        </w:rPr>
        <w:t xml:space="preserve"> MBMC = Masculinity barriers to medical care; </w:t>
      </w:r>
      <w:r w:rsidR="00984768" w:rsidRPr="00C3473A">
        <w:rPr>
          <w:sz w:val="18"/>
          <w:szCs w:val="18"/>
        </w:rPr>
        <w:t>No = Number; Col = Column.</w:t>
      </w:r>
    </w:p>
    <w:p w14:paraId="1580098D" w14:textId="5B2EB8FF" w:rsidR="006318F7" w:rsidRPr="00984768" w:rsidRDefault="006318F7">
      <w:r w:rsidRPr="00984768">
        <w:br w:type="page"/>
      </w:r>
    </w:p>
    <w:p w14:paraId="713698DD" w14:textId="4251BC6B" w:rsidR="006318F7" w:rsidRPr="00220E80" w:rsidRDefault="006318F7" w:rsidP="006318F7">
      <w:pPr>
        <w:spacing w:after="0" w:line="240" w:lineRule="auto"/>
      </w:pPr>
      <w:r w:rsidRPr="00984768">
        <w:rPr>
          <w:b/>
          <w:bCs/>
        </w:rPr>
        <w:lastRenderedPageBreak/>
        <w:t>Table S</w:t>
      </w:r>
      <w:r w:rsidR="003A2989" w:rsidRPr="00984768">
        <w:rPr>
          <w:b/>
          <w:bCs/>
        </w:rPr>
        <w:t>2</w:t>
      </w:r>
      <w:r w:rsidRPr="00984768">
        <w:rPr>
          <w:b/>
          <w:bCs/>
        </w:rPr>
        <w:t xml:space="preserve">. </w:t>
      </w:r>
      <w:r w:rsidRPr="00984768">
        <w:t>Masculinity barriers to medical care scale</w:t>
      </w:r>
      <w:r w:rsidR="00984768">
        <w:t xml:space="preserve"> (MBMC)</w:t>
      </w:r>
      <w:r>
        <w:t xml:space="preserve"> mean scores, by Hispanic/Latino subgroup.</w:t>
      </w:r>
      <w:r w:rsidRPr="00220E80">
        <w:t xml:space="preserve"> </w:t>
      </w:r>
    </w:p>
    <w:p w14:paraId="56934447" w14:textId="77777777" w:rsidR="006318F7" w:rsidRDefault="006318F7" w:rsidP="006318F7">
      <w:pPr>
        <w:spacing w:after="0" w:line="240" w:lineRule="auto"/>
        <w:rPr>
          <w:b/>
          <w:bCs/>
        </w:rPr>
      </w:pPr>
    </w:p>
    <w:p w14:paraId="6AAF4A82" w14:textId="77777777" w:rsidR="006318F7" w:rsidRDefault="006318F7" w:rsidP="006318F7">
      <w:pPr>
        <w:spacing w:after="0" w:line="240" w:lineRule="auto"/>
        <w:rPr>
          <w:b/>
          <w:bCs/>
        </w:rPr>
      </w:pP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900"/>
        <w:gridCol w:w="810"/>
        <w:gridCol w:w="900"/>
        <w:gridCol w:w="810"/>
        <w:gridCol w:w="810"/>
        <w:gridCol w:w="900"/>
        <w:gridCol w:w="810"/>
        <w:gridCol w:w="810"/>
        <w:gridCol w:w="810"/>
        <w:gridCol w:w="900"/>
      </w:tblGrid>
      <w:tr w:rsidR="00984768" w:rsidRPr="00E41C57" w14:paraId="45F4802A" w14:textId="77777777" w:rsidTr="00984768">
        <w:trPr>
          <w:trHeight w:val="283"/>
        </w:trPr>
        <w:tc>
          <w:tcPr>
            <w:tcW w:w="4860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61CA3A96" w14:textId="6A660944" w:rsidR="00984768" w:rsidRPr="00E41C57" w:rsidRDefault="00984768" w:rsidP="009847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BMC Subscales and Item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6F54F" w14:textId="77777777" w:rsidR="00984768" w:rsidRPr="00984768" w:rsidRDefault="00984768" w:rsidP="00984768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Total</w:t>
            </w:r>
          </w:p>
          <w:p w14:paraId="263672C5" w14:textId="46FF1191" w:rsidR="00984768" w:rsidRPr="00984768" w:rsidRDefault="00984768" w:rsidP="00984768">
            <w:pPr>
              <w:jc w:val="center"/>
              <w:rPr>
                <w:sz w:val="20"/>
                <w:szCs w:val="20"/>
              </w:rPr>
            </w:pPr>
            <w:r w:rsidRPr="00984768">
              <w:rPr>
                <w:sz w:val="20"/>
                <w:szCs w:val="20"/>
              </w:rPr>
              <w:t>(n=611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DE621" w14:textId="77777777" w:rsidR="00984768" w:rsidRPr="00984768" w:rsidRDefault="00984768" w:rsidP="0098476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xican</w:t>
            </w:r>
          </w:p>
          <w:p w14:paraId="11DDC716" w14:textId="7CB65DD5" w:rsidR="00984768" w:rsidRPr="00984768" w:rsidRDefault="00984768" w:rsidP="00984768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rFonts w:eastAsia="Times New Roman" w:cstheme="minorHAnsi"/>
                <w:color w:val="000000"/>
                <w:sz w:val="20"/>
                <w:szCs w:val="20"/>
              </w:rPr>
              <w:t>(n=157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0CDDD" w14:textId="77777777" w:rsidR="00984768" w:rsidRPr="00984768" w:rsidRDefault="00984768" w:rsidP="0098476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uerto Rican</w:t>
            </w:r>
          </w:p>
          <w:p w14:paraId="042B5077" w14:textId="15769228" w:rsidR="00984768" w:rsidRPr="00984768" w:rsidRDefault="00984768" w:rsidP="00984768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rFonts w:eastAsia="Times New Roman" w:cstheme="minorHAnsi"/>
                <w:color w:val="000000"/>
                <w:sz w:val="20"/>
                <w:szCs w:val="20"/>
              </w:rPr>
              <w:t>(n=187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12595" w14:textId="77777777" w:rsidR="00984768" w:rsidRPr="00984768" w:rsidRDefault="00984768" w:rsidP="0098476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ban</w:t>
            </w:r>
          </w:p>
          <w:p w14:paraId="0CBAA4EC" w14:textId="00D1BDCF" w:rsidR="00984768" w:rsidRPr="00984768" w:rsidRDefault="00984768" w:rsidP="00984768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rFonts w:eastAsia="Times New Roman" w:cstheme="minorHAnsi"/>
                <w:color w:val="000000"/>
                <w:sz w:val="20"/>
                <w:szCs w:val="20"/>
              </w:rPr>
              <w:t>(n=86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F9195" w14:textId="77777777" w:rsidR="00984768" w:rsidRPr="00984768" w:rsidRDefault="00984768" w:rsidP="0098476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  <w:p w14:paraId="0050E28A" w14:textId="77777777" w:rsidR="00984768" w:rsidRPr="00984768" w:rsidRDefault="00984768" w:rsidP="0098476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847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panic/Latino</w:t>
            </w:r>
          </w:p>
          <w:p w14:paraId="6F55B458" w14:textId="096B674C" w:rsidR="00984768" w:rsidRPr="00984768" w:rsidRDefault="00984768" w:rsidP="00984768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rFonts w:eastAsia="Times New Roman" w:cstheme="minorHAnsi"/>
                <w:color w:val="000000"/>
                <w:sz w:val="20"/>
                <w:szCs w:val="20"/>
              </w:rPr>
              <w:t>(n=181)</w:t>
            </w:r>
          </w:p>
        </w:tc>
      </w:tr>
      <w:tr w:rsidR="00984768" w:rsidRPr="00E41C57" w14:paraId="292C9DF2" w14:textId="77777777" w:rsidTr="00984768">
        <w:trPr>
          <w:trHeight w:val="283"/>
        </w:trPr>
        <w:tc>
          <w:tcPr>
            <w:tcW w:w="4860" w:type="dxa"/>
            <w:vMerge/>
            <w:tcBorders>
              <w:bottom w:val="single" w:sz="4" w:space="0" w:color="auto"/>
            </w:tcBorders>
            <w:hideMark/>
          </w:tcPr>
          <w:p w14:paraId="4FE5B030" w14:textId="70A7A4B1" w:rsidR="00984768" w:rsidRPr="00E41C57" w:rsidRDefault="00984768" w:rsidP="003B2B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4EE9D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2DA53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E5B18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9A9B9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0D760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636E6A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FD1F8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6DB6D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CD79D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874FA" w14:textId="77777777" w:rsidR="00984768" w:rsidRPr="00984768" w:rsidRDefault="00984768" w:rsidP="003B2B5B">
            <w:pPr>
              <w:jc w:val="center"/>
              <w:rPr>
                <w:b/>
                <w:bCs/>
                <w:sz w:val="20"/>
                <w:szCs w:val="20"/>
              </w:rPr>
            </w:pPr>
            <w:r w:rsidRPr="00984768">
              <w:rPr>
                <w:b/>
                <w:bCs/>
                <w:sz w:val="20"/>
                <w:szCs w:val="20"/>
              </w:rPr>
              <w:t>std</w:t>
            </w:r>
          </w:p>
        </w:tc>
      </w:tr>
      <w:tr w:rsidR="006318F7" w:rsidRPr="00E41C57" w14:paraId="21C65BF1" w14:textId="77777777" w:rsidTr="00C3473A">
        <w:trPr>
          <w:trHeight w:val="395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B421F6" w14:textId="21292D17" w:rsidR="006318F7" w:rsidRPr="00E41C57" w:rsidRDefault="00984768" w:rsidP="00C3473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Subscale 1: </w:t>
            </w:r>
            <w:r w:rsidR="006318F7" w:rsidRPr="00E41C57">
              <w:rPr>
                <w:b/>
                <w:bCs/>
                <w:sz w:val="20"/>
                <w:szCs w:val="20"/>
                <w:u w:val="single"/>
              </w:rPr>
              <w:t xml:space="preserve">Provider Role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7941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7FE6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F7B86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69C1A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6D7A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C973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1AF2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988B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FBA7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2229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</w:tr>
      <w:tr w:rsidR="006318F7" w:rsidRPr="00E41C57" w14:paraId="1456BEC6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51C1F8E7" w14:textId="2ADA1F8B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a. </w:t>
            </w:r>
            <w:r w:rsidR="006318F7" w:rsidRPr="00E41C57">
              <w:rPr>
                <w:b/>
                <w:bCs/>
                <w:sz w:val="20"/>
                <w:szCs w:val="20"/>
              </w:rPr>
              <w:t>As a provider, I assure the needs of my family are met.</w:t>
            </w:r>
          </w:p>
        </w:tc>
        <w:tc>
          <w:tcPr>
            <w:tcW w:w="900" w:type="dxa"/>
            <w:noWrap/>
            <w:vAlign w:val="center"/>
            <w:hideMark/>
          </w:tcPr>
          <w:p w14:paraId="1976934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4</w:t>
            </w:r>
          </w:p>
        </w:tc>
        <w:tc>
          <w:tcPr>
            <w:tcW w:w="810" w:type="dxa"/>
            <w:noWrap/>
            <w:vAlign w:val="center"/>
            <w:hideMark/>
          </w:tcPr>
          <w:p w14:paraId="74FCF11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26B9170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4</w:t>
            </w:r>
          </w:p>
        </w:tc>
        <w:tc>
          <w:tcPr>
            <w:tcW w:w="810" w:type="dxa"/>
            <w:noWrap/>
            <w:vAlign w:val="center"/>
            <w:hideMark/>
          </w:tcPr>
          <w:p w14:paraId="25B653E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14:paraId="5EBE446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4</w:t>
            </w:r>
          </w:p>
        </w:tc>
        <w:tc>
          <w:tcPr>
            <w:tcW w:w="900" w:type="dxa"/>
            <w:noWrap/>
            <w:vAlign w:val="center"/>
            <w:hideMark/>
          </w:tcPr>
          <w:p w14:paraId="4453CC3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14:paraId="5DCDF97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3</w:t>
            </w:r>
          </w:p>
        </w:tc>
        <w:tc>
          <w:tcPr>
            <w:tcW w:w="810" w:type="dxa"/>
            <w:noWrap/>
            <w:vAlign w:val="center"/>
            <w:hideMark/>
          </w:tcPr>
          <w:p w14:paraId="41E795B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14:paraId="6C670DE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4</w:t>
            </w:r>
          </w:p>
        </w:tc>
        <w:tc>
          <w:tcPr>
            <w:tcW w:w="900" w:type="dxa"/>
            <w:noWrap/>
            <w:vAlign w:val="center"/>
            <w:hideMark/>
          </w:tcPr>
          <w:p w14:paraId="488E40B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</w:tr>
      <w:tr w:rsidR="006318F7" w:rsidRPr="00E41C57" w14:paraId="0638606A" w14:textId="77777777" w:rsidTr="00C3473A">
        <w:trPr>
          <w:trHeight w:val="630"/>
        </w:trPr>
        <w:tc>
          <w:tcPr>
            <w:tcW w:w="4860" w:type="dxa"/>
            <w:vAlign w:val="center"/>
            <w:hideMark/>
          </w:tcPr>
          <w:p w14:paraId="5EE16E2C" w14:textId="5981D87D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b. </w:t>
            </w:r>
            <w:r w:rsidR="006318F7" w:rsidRPr="00E41C57">
              <w:rPr>
                <w:b/>
                <w:bCs/>
                <w:sz w:val="20"/>
                <w:szCs w:val="20"/>
              </w:rPr>
              <w:t>As a provider, I take risks for my family even if I may get hurt or put myself in danger</w:t>
            </w:r>
          </w:p>
        </w:tc>
        <w:tc>
          <w:tcPr>
            <w:tcW w:w="900" w:type="dxa"/>
            <w:noWrap/>
            <w:vAlign w:val="center"/>
            <w:hideMark/>
          </w:tcPr>
          <w:p w14:paraId="094C695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37158B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3E661E5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noWrap/>
            <w:vAlign w:val="center"/>
            <w:hideMark/>
          </w:tcPr>
          <w:p w14:paraId="6EA75EC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25EBCA5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61BE418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5AE57EC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noWrap/>
            <w:vAlign w:val="center"/>
            <w:hideMark/>
          </w:tcPr>
          <w:p w14:paraId="313EBB1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4E9B5C4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8</w:t>
            </w:r>
          </w:p>
        </w:tc>
        <w:tc>
          <w:tcPr>
            <w:tcW w:w="900" w:type="dxa"/>
            <w:noWrap/>
            <w:vAlign w:val="center"/>
            <w:hideMark/>
          </w:tcPr>
          <w:p w14:paraId="39301F9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</w:tr>
      <w:tr w:rsidR="006318F7" w:rsidRPr="00E41C57" w14:paraId="2DD2DEE1" w14:textId="77777777" w:rsidTr="00C3473A">
        <w:trPr>
          <w:trHeight w:val="792"/>
        </w:trPr>
        <w:tc>
          <w:tcPr>
            <w:tcW w:w="4860" w:type="dxa"/>
            <w:vAlign w:val="center"/>
            <w:hideMark/>
          </w:tcPr>
          <w:p w14:paraId="3BD76859" w14:textId="1D620061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c. </w:t>
            </w:r>
            <w:r w:rsidR="006318F7" w:rsidRPr="00E41C57">
              <w:rPr>
                <w:b/>
                <w:bCs/>
                <w:sz w:val="20"/>
                <w:szCs w:val="20"/>
              </w:rPr>
              <w:t xml:space="preserve">As a provider, I have been influenced by male family members to be active in my family's life. </w:t>
            </w:r>
          </w:p>
        </w:tc>
        <w:tc>
          <w:tcPr>
            <w:tcW w:w="900" w:type="dxa"/>
            <w:noWrap/>
            <w:vAlign w:val="center"/>
            <w:hideMark/>
          </w:tcPr>
          <w:p w14:paraId="51CAEDC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3</w:t>
            </w:r>
          </w:p>
        </w:tc>
        <w:tc>
          <w:tcPr>
            <w:tcW w:w="810" w:type="dxa"/>
            <w:noWrap/>
            <w:vAlign w:val="center"/>
            <w:hideMark/>
          </w:tcPr>
          <w:p w14:paraId="710FF3A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0C02649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3</w:t>
            </w:r>
          </w:p>
        </w:tc>
        <w:tc>
          <w:tcPr>
            <w:tcW w:w="810" w:type="dxa"/>
            <w:noWrap/>
            <w:vAlign w:val="center"/>
            <w:hideMark/>
          </w:tcPr>
          <w:p w14:paraId="52DAE86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33136E1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3</w:t>
            </w:r>
          </w:p>
        </w:tc>
        <w:tc>
          <w:tcPr>
            <w:tcW w:w="900" w:type="dxa"/>
            <w:noWrap/>
            <w:vAlign w:val="center"/>
            <w:hideMark/>
          </w:tcPr>
          <w:p w14:paraId="0B72858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43794F7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2</w:t>
            </w:r>
          </w:p>
        </w:tc>
        <w:tc>
          <w:tcPr>
            <w:tcW w:w="810" w:type="dxa"/>
            <w:noWrap/>
            <w:vAlign w:val="center"/>
            <w:hideMark/>
          </w:tcPr>
          <w:p w14:paraId="1FEAE77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11BDB80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2</w:t>
            </w:r>
          </w:p>
        </w:tc>
        <w:tc>
          <w:tcPr>
            <w:tcW w:w="900" w:type="dxa"/>
            <w:noWrap/>
            <w:vAlign w:val="center"/>
            <w:hideMark/>
          </w:tcPr>
          <w:p w14:paraId="36491C6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</w:tr>
      <w:tr w:rsidR="006318F7" w:rsidRPr="00E41C57" w14:paraId="1C2F0314" w14:textId="77777777" w:rsidTr="00E23B99">
        <w:trPr>
          <w:trHeight w:val="720"/>
        </w:trPr>
        <w:tc>
          <w:tcPr>
            <w:tcW w:w="4860" w:type="dxa"/>
            <w:vAlign w:val="center"/>
            <w:hideMark/>
          </w:tcPr>
          <w:p w14:paraId="0DBD1A35" w14:textId="796AEF5B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d. </w:t>
            </w:r>
            <w:r w:rsidR="006318F7" w:rsidRPr="00E41C57">
              <w:rPr>
                <w:b/>
                <w:bCs/>
                <w:sz w:val="20"/>
                <w:szCs w:val="20"/>
              </w:rPr>
              <w:t>As a provider, I get an extra push to succeed for my family when I believe somebody is expecting me to fail.</w:t>
            </w:r>
          </w:p>
        </w:tc>
        <w:tc>
          <w:tcPr>
            <w:tcW w:w="900" w:type="dxa"/>
            <w:noWrap/>
            <w:vAlign w:val="center"/>
            <w:hideMark/>
          </w:tcPr>
          <w:p w14:paraId="2AA32D2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1074EF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206C220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noWrap/>
            <w:vAlign w:val="center"/>
            <w:hideMark/>
          </w:tcPr>
          <w:p w14:paraId="6F6171E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085AA5B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vAlign w:val="center"/>
            <w:hideMark/>
          </w:tcPr>
          <w:p w14:paraId="1893794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6CA15E6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05B08B8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60E5DE0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6D84D6B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</w:tr>
      <w:tr w:rsidR="006318F7" w:rsidRPr="00E41C57" w14:paraId="5D50ED75" w14:textId="77777777" w:rsidTr="00B7771F">
        <w:trPr>
          <w:trHeight w:val="387"/>
        </w:trPr>
        <w:tc>
          <w:tcPr>
            <w:tcW w:w="4860" w:type="dxa"/>
            <w:shd w:val="clear" w:color="auto" w:fill="D9D9D9" w:themeFill="background1" w:themeFillShade="D9"/>
            <w:vAlign w:val="center"/>
            <w:hideMark/>
          </w:tcPr>
          <w:p w14:paraId="5295D7D4" w14:textId="3861781E" w:rsidR="006318F7" w:rsidRPr="00E41C57" w:rsidRDefault="00984768" w:rsidP="00C3473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Subscale 2: </w:t>
            </w:r>
            <w:r w:rsidR="006318F7" w:rsidRPr="00E41C57">
              <w:rPr>
                <w:b/>
                <w:bCs/>
                <w:sz w:val="20"/>
                <w:szCs w:val="20"/>
                <w:u w:val="single"/>
              </w:rPr>
              <w:t xml:space="preserve">Health Related Self Reliance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5985B761" w14:textId="1792D60B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</w:t>
            </w:r>
            <w:r w:rsidR="00B7771F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79D8FC7F" w14:textId="25772742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</w:t>
            </w:r>
            <w:r w:rsidR="00B7771F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45B826F" w14:textId="39273333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14:paraId="15A79E30" w14:textId="4BF89D59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14:paraId="5A6C6450" w14:textId="6432D844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B5138D7" w14:textId="1BB94B02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14:paraId="45FE5989" w14:textId="176186F0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14:paraId="49BDB6E8" w14:textId="4D94E971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14:paraId="0E1ECFD4" w14:textId="02F6DAEA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F17C0EC" w14:textId="2E7F3FE1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6318F7" w:rsidRPr="00E41C57" w14:paraId="74419974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04B2858A" w14:textId="57409263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a. </w:t>
            </w:r>
            <w:r w:rsidR="006318F7" w:rsidRPr="00E41C57">
              <w:rPr>
                <w:b/>
                <w:bCs/>
                <w:sz w:val="20"/>
                <w:szCs w:val="20"/>
              </w:rPr>
              <w:t>When it comes to my health, I figure problems out on my own.</w:t>
            </w:r>
          </w:p>
        </w:tc>
        <w:tc>
          <w:tcPr>
            <w:tcW w:w="900" w:type="dxa"/>
            <w:noWrap/>
            <w:vAlign w:val="center"/>
            <w:hideMark/>
          </w:tcPr>
          <w:p w14:paraId="4FB99F0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810" w:type="dxa"/>
            <w:noWrap/>
            <w:vAlign w:val="center"/>
            <w:hideMark/>
          </w:tcPr>
          <w:p w14:paraId="1F179E1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6818FFE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810" w:type="dxa"/>
            <w:noWrap/>
            <w:vAlign w:val="center"/>
            <w:hideMark/>
          </w:tcPr>
          <w:p w14:paraId="221DD3B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6D5050B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noWrap/>
            <w:vAlign w:val="center"/>
            <w:hideMark/>
          </w:tcPr>
          <w:p w14:paraId="3D36A8D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74F8513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810" w:type="dxa"/>
            <w:noWrap/>
            <w:vAlign w:val="center"/>
            <w:hideMark/>
          </w:tcPr>
          <w:p w14:paraId="75518B2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5453D93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noWrap/>
            <w:vAlign w:val="center"/>
            <w:hideMark/>
          </w:tcPr>
          <w:p w14:paraId="2FC0030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</w:tr>
      <w:tr w:rsidR="006318F7" w:rsidRPr="00E41C57" w14:paraId="24A23876" w14:textId="77777777" w:rsidTr="00B7771F">
        <w:trPr>
          <w:trHeight w:val="630"/>
        </w:trPr>
        <w:tc>
          <w:tcPr>
            <w:tcW w:w="4860" w:type="dxa"/>
            <w:vAlign w:val="center"/>
            <w:hideMark/>
          </w:tcPr>
          <w:p w14:paraId="13A8FCE4" w14:textId="065BAD04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b. </w:t>
            </w:r>
            <w:r w:rsidR="006318F7" w:rsidRPr="00E41C57">
              <w:rPr>
                <w:b/>
                <w:bCs/>
                <w:sz w:val="20"/>
                <w:szCs w:val="20"/>
              </w:rPr>
              <w:t>When it comes to my health, I rely on the opinions of others.</w:t>
            </w:r>
          </w:p>
        </w:tc>
        <w:tc>
          <w:tcPr>
            <w:tcW w:w="900" w:type="dxa"/>
            <w:noWrap/>
            <w:vAlign w:val="center"/>
          </w:tcPr>
          <w:p w14:paraId="54FA7325" w14:textId="49184BF6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10" w:type="dxa"/>
            <w:noWrap/>
            <w:vAlign w:val="center"/>
          </w:tcPr>
          <w:p w14:paraId="272034C0" w14:textId="1E6D8EC7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</w:tcPr>
          <w:p w14:paraId="19946938" w14:textId="5ED8C255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10" w:type="dxa"/>
            <w:noWrap/>
            <w:vAlign w:val="center"/>
          </w:tcPr>
          <w:p w14:paraId="6D95370C" w14:textId="14349916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</w:tcPr>
          <w:p w14:paraId="106DBFEC" w14:textId="668D50AB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00" w:type="dxa"/>
            <w:noWrap/>
            <w:vAlign w:val="center"/>
          </w:tcPr>
          <w:p w14:paraId="5D687E40" w14:textId="4D4C34B9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</w:tcPr>
          <w:p w14:paraId="0CC03BF6" w14:textId="38770C1C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noWrap/>
            <w:vAlign w:val="center"/>
          </w:tcPr>
          <w:p w14:paraId="45C9169F" w14:textId="7BE67074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</w:tcPr>
          <w:p w14:paraId="4E75ABD3" w14:textId="6EA78C8F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00" w:type="dxa"/>
            <w:noWrap/>
            <w:vAlign w:val="center"/>
          </w:tcPr>
          <w:p w14:paraId="134DA43B" w14:textId="372F41E0" w:rsidR="006318F7" w:rsidRPr="00E41C57" w:rsidRDefault="00B7771F" w:rsidP="003B2B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6318F7" w:rsidRPr="00E41C57" w14:paraId="71C61496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7E5CD636" w14:textId="0C8AFA3B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c. </w:t>
            </w:r>
            <w:r w:rsidR="006318F7" w:rsidRPr="00E41C57">
              <w:rPr>
                <w:b/>
                <w:bCs/>
                <w:sz w:val="20"/>
                <w:szCs w:val="20"/>
              </w:rPr>
              <w:t>When it comes to my health, I make my own decisions.</w:t>
            </w:r>
          </w:p>
        </w:tc>
        <w:tc>
          <w:tcPr>
            <w:tcW w:w="900" w:type="dxa"/>
            <w:noWrap/>
            <w:vAlign w:val="center"/>
            <w:hideMark/>
          </w:tcPr>
          <w:p w14:paraId="4A92E38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9</w:t>
            </w:r>
          </w:p>
        </w:tc>
        <w:tc>
          <w:tcPr>
            <w:tcW w:w="810" w:type="dxa"/>
            <w:noWrap/>
            <w:vAlign w:val="center"/>
            <w:hideMark/>
          </w:tcPr>
          <w:p w14:paraId="002FB37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4103EA7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8</w:t>
            </w:r>
          </w:p>
        </w:tc>
        <w:tc>
          <w:tcPr>
            <w:tcW w:w="810" w:type="dxa"/>
            <w:noWrap/>
            <w:vAlign w:val="center"/>
            <w:hideMark/>
          </w:tcPr>
          <w:p w14:paraId="4E47A19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2D0F007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9</w:t>
            </w:r>
          </w:p>
        </w:tc>
        <w:tc>
          <w:tcPr>
            <w:tcW w:w="900" w:type="dxa"/>
            <w:noWrap/>
            <w:vAlign w:val="center"/>
            <w:hideMark/>
          </w:tcPr>
          <w:p w14:paraId="33918A3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716FD6D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7</w:t>
            </w:r>
          </w:p>
        </w:tc>
        <w:tc>
          <w:tcPr>
            <w:tcW w:w="810" w:type="dxa"/>
            <w:noWrap/>
            <w:vAlign w:val="center"/>
            <w:hideMark/>
          </w:tcPr>
          <w:p w14:paraId="6A91C9C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75F7934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0</w:t>
            </w:r>
          </w:p>
        </w:tc>
        <w:tc>
          <w:tcPr>
            <w:tcW w:w="900" w:type="dxa"/>
            <w:noWrap/>
            <w:vAlign w:val="center"/>
            <w:hideMark/>
          </w:tcPr>
          <w:p w14:paraId="35D970B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</w:tr>
      <w:tr w:rsidR="006318F7" w:rsidRPr="00E41C57" w14:paraId="28998DB2" w14:textId="77777777" w:rsidTr="00C3473A">
        <w:trPr>
          <w:trHeight w:val="596"/>
        </w:trPr>
        <w:tc>
          <w:tcPr>
            <w:tcW w:w="4860" w:type="dxa"/>
            <w:vAlign w:val="center"/>
            <w:hideMark/>
          </w:tcPr>
          <w:p w14:paraId="5710C536" w14:textId="640662B1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d. </w:t>
            </w:r>
            <w:r w:rsidR="006318F7" w:rsidRPr="00E41C57">
              <w:rPr>
                <w:b/>
                <w:bCs/>
                <w:sz w:val="20"/>
                <w:szCs w:val="20"/>
              </w:rPr>
              <w:t>When it comes to my health, I rely on remedies that others suggest to me.</w:t>
            </w:r>
          </w:p>
        </w:tc>
        <w:tc>
          <w:tcPr>
            <w:tcW w:w="900" w:type="dxa"/>
            <w:noWrap/>
            <w:vAlign w:val="center"/>
            <w:hideMark/>
          </w:tcPr>
          <w:p w14:paraId="396A993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8</w:t>
            </w:r>
          </w:p>
        </w:tc>
        <w:tc>
          <w:tcPr>
            <w:tcW w:w="810" w:type="dxa"/>
            <w:noWrap/>
            <w:vAlign w:val="center"/>
            <w:hideMark/>
          </w:tcPr>
          <w:p w14:paraId="49856CD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1EAE1A8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7</w:t>
            </w:r>
          </w:p>
        </w:tc>
        <w:tc>
          <w:tcPr>
            <w:tcW w:w="810" w:type="dxa"/>
            <w:noWrap/>
            <w:vAlign w:val="center"/>
            <w:hideMark/>
          </w:tcPr>
          <w:p w14:paraId="183B6D8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3AE5A36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8</w:t>
            </w:r>
          </w:p>
        </w:tc>
        <w:tc>
          <w:tcPr>
            <w:tcW w:w="900" w:type="dxa"/>
            <w:noWrap/>
            <w:vAlign w:val="center"/>
            <w:hideMark/>
          </w:tcPr>
          <w:p w14:paraId="16BA1AE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7CA6049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0</w:t>
            </w:r>
          </w:p>
        </w:tc>
        <w:tc>
          <w:tcPr>
            <w:tcW w:w="810" w:type="dxa"/>
            <w:noWrap/>
            <w:vAlign w:val="center"/>
            <w:hideMark/>
          </w:tcPr>
          <w:p w14:paraId="080C54A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5C176A8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9</w:t>
            </w:r>
          </w:p>
        </w:tc>
        <w:tc>
          <w:tcPr>
            <w:tcW w:w="900" w:type="dxa"/>
            <w:noWrap/>
            <w:vAlign w:val="center"/>
            <w:hideMark/>
          </w:tcPr>
          <w:p w14:paraId="095F505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</w:tr>
      <w:tr w:rsidR="006318F7" w:rsidRPr="00E41C57" w14:paraId="086D521D" w14:textId="77777777" w:rsidTr="00C3473A">
        <w:trPr>
          <w:trHeight w:val="468"/>
        </w:trPr>
        <w:tc>
          <w:tcPr>
            <w:tcW w:w="4860" w:type="dxa"/>
            <w:shd w:val="clear" w:color="auto" w:fill="D9D9D9" w:themeFill="background1" w:themeFillShade="D9"/>
            <w:vAlign w:val="center"/>
            <w:hideMark/>
          </w:tcPr>
          <w:p w14:paraId="25DD9DB6" w14:textId="284A5107" w:rsidR="006318F7" w:rsidRPr="00E41C57" w:rsidRDefault="00984768" w:rsidP="00C3473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Subscale 3: </w:t>
            </w:r>
            <w:r w:rsidR="006318F7" w:rsidRPr="00E41C57">
              <w:rPr>
                <w:b/>
                <w:bCs/>
                <w:sz w:val="20"/>
                <w:szCs w:val="20"/>
                <w:u w:val="single"/>
              </w:rPr>
              <w:t xml:space="preserve">Health Problem Minimization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41F823D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6784997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650075A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5DAF229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22CF1CA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7E8A062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101C0DA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1F4535C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3D2E142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2BC6E5D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7</w:t>
            </w:r>
          </w:p>
        </w:tc>
      </w:tr>
      <w:tr w:rsidR="006318F7" w:rsidRPr="00E41C57" w14:paraId="62B9B20F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64F3DB8E" w14:textId="2B67823E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a. </w:t>
            </w:r>
            <w:r w:rsidR="006318F7" w:rsidRPr="00E41C57">
              <w:rPr>
                <w:b/>
                <w:bCs/>
                <w:sz w:val="20"/>
                <w:szCs w:val="20"/>
              </w:rPr>
              <w:t>A problem with my health would be a big deal.</w:t>
            </w:r>
          </w:p>
        </w:tc>
        <w:tc>
          <w:tcPr>
            <w:tcW w:w="900" w:type="dxa"/>
            <w:noWrap/>
            <w:vAlign w:val="center"/>
            <w:hideMark/>
          </w:tcPr>
          <w:p w14:paraId="7A3AB93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noWrap/>
            <w:vAlign w:val="center"/>
            <w:hideMark/>
          </w:tcPr>
          <w:p w14:paraId="39DF682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4AAAF0B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noWrap/>
            <w:vAlign w:val="center"/>
            <w:hideMark/>
          </w:tcPr>
          <w:p w14:paraId="1AE25D5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79230AB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noWrap/>
            <w:vAlign w:val="center"/>
            <w:hideMark/>
          </w:tcPr>
          <w:p w14:paraId="50603A2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16A47C5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noWrap/>
            <w:vAlign w:val="center"/>
            <w:hideMark/>
          </w:tcPr>
          <w:p w14:paraId="3F42944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783E777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noWrap/>
            <w:vAlign w:val="center"/>
            <w:hideMark/>
          </w:tcPr>
          <w:p w14:paraId="0F7A527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</w:tr>
      <w:tr w:rsidR="006318F7" w:rsidRPr="00E41C57" w14:paraId="1957C9D2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08F0D0B4" w14:textId="6EA8AD9B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b. </w:t>
            </w:r>
            <w:r w:rsidR="006318F7" w:rsidRPr="00E41C57">
              <w:rPr>
                <w:b/>
                <w:bCs/>
                <w:sz w:val="20"/>
                <w:szCs w:val="20"/>
              </w:rPr>
              <w:t>I wait until I am sure a problem with my health is serious.</w:t>
            </w:r>
          </w:p>
        </w:tc>
        <w:tc>
          <w:tcPr>
            <w:tcW w:w="900" w:type="dxa"/>
            <w:noWrap/>
            <w:vAlign w:val="center"/>
            <w:hideMark/>
          </w:tcPr>
          <w:p w14:paraId="1983486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5C7D8E6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57CCF05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810" w:type="dxa"/>
            <w:noWrap/>
            <w:vAlign w:val="center"/>
            <w:hideMark/>
          </w:tcPr>
          <w:p w14:paraId="6C2D1B2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1977E0C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  <w:vAlign w:val="center"/>
            <w:hideMark/>
          </w:tcPr>
          <w:p w14:paraId="26F6963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5CECD19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noWrap/>
            <w:vAlign w:val="center"/>
            <w:hideMark/>
          </w:tcPr>
          <w:p w14:paraId="04311DA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6B4BE91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5A3AB5A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</w:tr>
      <w:tr w:rsidR="006318F7" w:rsidRPr="00E41C57" w14:paraId="54160E9A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57E64452" w14:textId="38EA0926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c. </w:t>
            </w:r>
            <w:r w:rsidR="006318F7" w:rsidRPr="00E41C57">
              <w:rPr>
                <w:b/>
                <w:bCs/>
                <w:sz w:val="20"/>
                <w:szCs w:val="20"/>
              </w:rPr>
              <w:t>I take action immediately when I have a health problem</w:t>
            </w:r>
          </w:p>
        </w:tc>
        <w:tc>
          <w:tcPr>
            <w:tcW w:w="900" w:type="dxa"/>
            <w:noWrap/>
            <w:vAlign w:val="center"/>
            <w:hideMark/>
          </w:tcPr>
          <w:p w14:paraId="37D7DF1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noWrap/>
            <w:vAlign w:val="center"/>
            <w:hideMark/>
          </w:tcPr>
          <w:p w14:paraId="6F97803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221F145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1D5C8E1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02C420E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900" w:type="dxa"/>
            <w:noWrap/>
            <w:vAlign w:val="center"/>
            <w:hideMark/>
          </w:tcPr>
          <w:p w14:paraId="392F5D9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6926469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noWrap/>
            <w:vAlign w:val="center"/>
            <w:hideMark/>
          </w:tcPr>
          <w:p w14:paraId="7C70074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70D4B7A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noWrap/>
            <w:vAlign w:val="center"/>
            <w:hideMark/>
          </w:tcPr>
          <w:p w14:paraId="2B96D27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</w:tr>
      <w:tr w:rsidR="006318F7" w:rsidRPr="00E41C57" w14:paraId="047651ED" w14:textId="77777777" w:rsidTr="00C3473A">
        <w:trPr>
          <w:trHeight w:val="298"/>
        </w:trPr>
        <w:tc>
          <w:tcPr>
            <w:tcW w:w="4860" w:type="dxa"/>
            <w:vAlign w:val="center"/>
            <w:hideMark/>
          </w:tcPr>
          <w:p w14:paraId="6D3B1A2F" w14:textId="10D8599C" w:rsidR="006318F7" w:rsidRPr="00E41C57" w:rsidRDefault="00C3473A" w:rsidP="00C3473A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3d. </w:t>
            </w:r>
            <w:r w:rsidR="006318F7" w:rsidRPr="00E41C57">
              <w:rPr>
                <w:b/>
                <w:bCs/>
                <w:sz w:val="20"/>
                <w:szCs w:val="20"/>
              </w:rPr>
              <w:t>A problem with my health will go away on its own.</w:t>
            </w:r>
          </w:p>
        </w:tc>
        <w:tc>
          <w:tcPr>
            <w:tcW w:w="900" w:type="dxa"/>
            <w:noWrap/>
            <w:vAlign w:val="center"/>
            <w:hideMark/>
          </w:tcPr>
          <w:p w14:paraId="0F68810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810" w:type="dxa"/>
            <w:noWrap/>
            <w:vAlign w:val="center"/>
            <w:hideMark/>
          </w:tcPr>
          <w:p w14:paraId="372A981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7818E30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14:paraId="6DCA3A0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0220876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34F6DC5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7D71089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7462B4A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14:paraId="09B8A4C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0B9594B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</w:tr>
      <w:tr w:rsidR="006318F7" w:rsidRPr="00E41C57" w14:paraId="18073FF6" w14:textId="77777777" w:rsidTr="00C3473A">
        <w:trPr>
          <w:trHeight w:val="342"/>
        </w:trPr>
        <w:tc>
          <w:tcPr>
            <w:tcW w:w="4860" w:type="dxa"/>
            <w:shd w:val="clear" w:color="auto" w:fill="D9D9D9" w:themeFill="background1" w:themeFillShade="D9"/>
            <w:vAlign w:val="center"/>
            <w:hideMark/>
          </w:tcPr>
          <w:p w14:paraId="4A319BBB" w14:textId="2101E396" w:rsidR="006318F7" w:rsidRPr="00E41C57" w:rsidRDefault="00984768" w:rsidP="00C3473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Subscale 4: </w:t>
            </w:r>
            <w:r w:rsidR="006318F7" w:rsidRPr="00E41C57">
              <w:rPr>
                <w:b/>
                <w:bCs/>
                <w:sz w:val="20"/>
                <w:szCs w:val="20"/>
                <w:u w:val="single"/>
              </w:rPr>
              <w:t xml:space="preserve">Restrictive Emotionality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6C303C5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11877C3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15B4529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41D26A0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403AD80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2C7E489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03B32CE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0BCEA3A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1168788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6FE3FA5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6</w:t>
            </w:r>
          </w:p>
        </w:tc>
      </w:tr>
      <w:tr w:rsidR="006318F7" w:rsidRPr="00E41C57" w14:paraId="7EED15F9" w14:textId="77777777" w:rsidTr="00E23B99">
        <w:trPr>
          <w:trHeight w:val="558"/>
        </w:trPr>
        <w:tc>
          <w:tcPr>
            <w:tcW w:w="4860" w:type="dxa"/>
            <w:vAlign w:val="center"/>
            <w:hideMark/>
          </w:tcPr>
          <w:p w14:paraId="692D72F1" w14:textId="1DF12FA3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a. </w:t>
            </w:r>
            <w:r w:rsidR="006318F7" w:rsidRPr="00E41C57">
              <w:rPr>
                <w:b/>
                <w:bCs/>
                <w:sz w:val="20"/>
                <w:szCs w:val="20"/>
              </w:rPr>
              <w:t>It is important to talk to others about my feelings.</w:t>
            </w:r>
          </w:p>
        </w:tc>
        <w:tc>
          <w:tcPr>
            <w:tcW w:w="900" w:type="dxa"/>
            <w:noWrap/>
            <w:vAlign w:val="center"/>
            <w:hideMark/>
          </w:tcPr>
          <w:p w14:paraId="0F9F78B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810" w:type="dxa"/>
            <w:noWrap/>
            <w:vAlign w:val="center"/>
            <w:hideMark/>
          </w:tcPr>
          <w:p w14:paraId="73E602C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5A057C6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0</w:t>
            </w:r>
          </w:p>
        </w:tc>
        <w:tc>
          <w:tcPr>
            <w:tcW w:w="810" w:type="dxa"/>
            <w:noWrap/>
            <w:vAlign w:val="center"/>
            <w:hideMark/>
          </w:tcPr>
          <w:p w14:paraId="1F81B19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4D87B11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noWrap/>
            <w:vAlign w:val="center"/>
            <w:hideMark/>
          </w:tcPr>
          <w:p w14:paraId="69A1D67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00AE3B0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810" w:type="dxa"/>
            <w:noWrap/>
            <w:vAlign w:val="center"/>
            <w:hideMark/>
          </w:tcPr>
          <w:p w14:paraId="371C19B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4C128F7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noWrap/>
            <w:vAlign w:val="center"/>
            <w:hideMark/>
          </w:tcPr>
          <w:p w14:paraId="7F15B5D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</w:tr>
      <w:tr w:rsidR="006318F7" w:rsidRPr="00E41C57" w14:paraId="21B746E9" w14:textId="77777777" w:rsidTr="00E23B99">
        <w:trPr>
          <w:trHeight w:val="298"/>
        </w:trPr>
        <w:tc>
          <w:tcPr>
            <w:tcW w:w="4860" w:type="dxa"/>
            <w:vAlign w:val="center"/>
            <w:hideMark/>
          </w:tcPr>
          <w:p w14:paraId="6870E5D2" w14:textId="1DD125E8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b. </w:t>
            </w:r>
            <w:r w:rsidR="006318F7" w:rsidRPr="00E41C57">
              <w:rPr>
                <w:b/>
                <w:bCs/>
                <w:sz w:val="20"/>
                <w:szCs w:val="20"/>
              </w:rPr>
              <w:t>I believe in remaining strong at all times</w:t>
            </w:r>
          </w:p>
        </w:tc>
        <w:tc>
          <w:tcPr>
            <w:tcW w:w="900" w:type="dxa"/>
            <w:noWrap/>
            <w:vAlign w:val="center"/>
            <w:hideMark/>
          </w:tcPr>
          <w:p w14:paraId="4E2D869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0</w:t>
            </w:r>
          </w:p>
        </w:tc>
        <w:tc>
          <w:tcPr>
            <w:tcW w:w="810" w:type="dxa"/>
            <w:noWrap/>
            <w:vAlign w:val="center"/>
            <w:hideMark/>
          </w:tcPr>
          <w:p w14:paraId="439094B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1CA5E5C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9</w:t>
            </w:r>
          </w:p>
        </w:tc>
        <w:tc>
          <w:tcPr>
            <w:tcW w:w="810" w:type="dxa"/>
            <w:noWrap/>
            <w:vAlign w:val="center"/>
            <w:hideMark/>
          </w:tcPr>
          <w:p w14:paraId="236BFC9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00C5569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4.1</w:t>
            </w:r>
          </w:p>
        </w:tc>
        <w:tc>
          <w:tcPr>
            <w:tcW w:w="900" w:type="dxa"/>
            <w:noWrap/>
            <w:vAlign w:val="center"/>
            <w:hideMark/>
          </w:tcPr>
          <w:p w14:paraId="2D989C4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52AF2D9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8</w:t>
            </w:r>
          </w:p>
        </w:tc>
        <w:tc>
          <w:tcPr>
            <w:tcW w:w="810" w:type="dxa"/>
            <w:noWrap/>
            <w:vAlign w:val="center"/>
            <w:hideMark/>
          </w:tcPr>
          <w:p w14:paraId="25743C1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77319AF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9</w:t>
            </w:r>
          </w:p>
        </w:tc>
        <w:tc>
          <w:tcPr>
            <w:tcW w:w="900" w:type="dxa"/>
            <w:noWrap/>
            <w:vAlign w:val="center"/>
            <w:hideMark/>
          </w:tcPr>
          <w:p w14:paraId="4513BFF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</w:tr>
      <w:tr w:rsidR="006318F7" w:rsidRPr="00E41C57" w14:paraId="0C5CDAE4" w14:textId="77777777" w:rsidTr="00E23B99">
        <w:trPr>
          <w:trHeight w:val="513"/>
        </w:trPr>
        <w:tc>
          <w:tcPr>
            <w:tcW w:w="4860" w:type="dxa"/>
            <w:vAlign w:val="center"/>
            <w:hideMark/>
          </w:tcPr>
          <w:p w14:paraId="0F2821A1" w14:textId="276BEE3D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c. </w:t>
            </w:r>
            <w:r w:rsidR="006318F7" w:rsidRPr="00E41C57">
              <w:rPr>
                <w:b/>
                <w:bCs/>
                <w:sz w:val="20"/>
                <w:szCs w:val="20"/>
              </w:rPr>
              <w:t>Acknowledging my own emotions is always helpful.</w:t>
            </w:r>
          </w:p>
        </w:tc>
        <w:tc>
          <w:tcPr>
            <w:tcW w:w="900" w:type="dxa"/>
            <w:noWrap/>
            <w:vAlign w:val="center"/>
            <w:hideMark/>
          </w:tcPr>
          <w:p w14:paraId="119ECDD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810" w:type="dxa"/>
            <w:noWrap/>
            <w:vAlign w:val="center"/>
            <w:hideMark/>
          </w:tcPr>
          <w:p w14:paraId="144AAAD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0F889A6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noWrap/>
            <w:vAlign w:val="center"/>
            <w:hideMark/>
          </w:tcPr>
          <w:p w14:paraId="06981FE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150CF3D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noWrap/>
            <w:vAlign w:val="center"/>
            <w:hideMark/>
          </w:tcPr>
          <w:p w14:paraId="2CF3D39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210999E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14:paraId="08612BE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14:paraId="12DDE44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noWrap/>
            <w:vAlign w:val="center"/>
            <w:hideMark/>
          </w:tcPr>
          <w:p w14:paraId="658A795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</w:tr>
      <w:tr w:rsidR="006318F7" w:rsidRPr="00E41C57" w14:paraId="321B7637" w14:textId="77777777" w:rsidTr="00E23B99">
        <w:trPr>
          <w:trHeight w:val="522"/>
        </w:trPr>
        <w:tc>
          <w:tcPr>
            <w:tcW w:w="4860" w:type="dxa"/>
            <w:vAlign w:val="center"/>
            <w:hideMark/>
          </w:tcPr>
          <w:p w14:paraId="614614B9" w14:textId="4394123E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d. </w:t>
            </w:r>
            <w:r w:rsidR="006318F7" w:rsidRPr="00E41C57">
              <w:rPr>
                <w:b/>
                <w:bCs/>
                <w:sz w:val="20"/>
                <w:szCs w:val="20"/>
              </w:rPr>
              <w:t>Physical pain in my body would never lead me to show any emotions</w:t>
            </w:r>
          </w:p>
        </w:tc>
        <w:tc>
          <w:tcPr>
            <w:tcW w:w="900" w:type="dxa"/>
            <w:noWrap/>
            <w:vAlign w:val="center"/>
            <w:hideMark/>
          </w:tcPr>
          <w:p w14:paraId="5895EA6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0A4D57A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5428F91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810" w:type="dxa"/>
            <w:noWrap/>
            <w:vAlign w:val="center"/>
            <w:hideMark/>
          </w:tcPr>
          <w:p w14:paraId="42E8A32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71C7C0B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  <w:vAlign w:val="center"/>
            <w:hideMark/>
          </w:tcPr>
          <w:p w14:paraId="173848F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6554704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810" w:type="dxa"/>
            <w:noWrap/>
            <w:vAlign w:val="center"/>
            <w:hideMark/>
          </w:tcPr>
          <w:p w14:paraId="7363CB8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5684BAC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3CFF884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</w:tr>
      <w:tr w:rsidR="006318F7" w:rsidRPr="00E41C57" w14:paraId="0037BE19" w14:textId="77777777" w:rsidTr="00C3473A">
        <w:trPr>
          <w:trHeight w:val="405"/>
        </w:trPr>
        <w:tc>
          <w:tcPr>
            <w:tcW w:w="4860" w:type="dxa"/>
            <w:shd w:val="clear" w:color="auto" w:fill="D9D9D9" w:themeFill="background1" w:themeFillShade="D9"/>
            <w:vAlign w:val="center"/>
            <w:hideMark/>
          </w:tcPr>
          <w:p w14:paraId="6292E9D4" w14:textId="5AEF8E75" w:rsidR="006318F7" w:rsidRPr="00E41C57" w:rsidRDefault="00984768" w:rsidP="00C3473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Subscale 5: </w:t>
            </w:r>
            <w:r w:rsidR="006318F7" w:rsidRPr="00E41C57">
              <w:rPr>
                <w:b/>
                <w:bCs/>
                <w:sz w:val="20"/>
                <w:szCs w:val="20"/>
                <w:u w:val="single"/>
              </w:rPr>
              <w:t xml:space="preserve">Fear of Being Perceived as Gay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39215FA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505F6A4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777BF84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69EFE21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32C1EF7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550C70E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59547BD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191F3E0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5E9C178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253F15E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7</w:t>
            </w:r>
          </w:p>
        </w:tc>
      </w:tr>
      <w:tr w:rsidR="006318F7" w:rsidRPr="00E41C57" w14:paraId="30F476AC" w14:textId="77777777" w:rsidTr="00E23B99">
        <w:trPr>
          <w:trHeight w:val="567"/>
        </w:trPr>
        <w:tc>
          <w:tcPr>
            <w:tcW w:w="4860" w:type="dxa"/>
            <w:vAlign w:val="center"/>
            <w:hideMark/>
          </w:tcPr>
          <w:p w14:paraId="758478A1" w14:textId="16B8786D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a. </w:t>
            </w:r>
            <w:r w:rsidR="006318F7" w:rsidRPr="00E41C57">
              <w:rPr>
                <w:b/>
                <w:bCs/>
                <w:sz w:val="20"/>
                <w:szCs w:val="20"/>
              </w:rPr>
              <w:t>Having medical exams below the waist would disrespect my sexuality.</w:t>
            </w:r>
          </w:p>
        </w:tc>
        <w:tc>
          <w:tcPr>
            <w:tcW w:w="900" w:type="dxa"/>
            <w:noWrap/>
            <w:vAlign w:val="center"/>
            <w:hideMark/>
          </w:tcPr>
          <w:p w14:paraId="7614B77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13D0408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374765B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4915D09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14:paraId="64EFB95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5BA56CC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14:paraId="744B275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023244E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14:paraId="5D89057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6CA27F2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0</w:t>
            </w:r>
          </w:p>
        </w:tc>
      </w:tr>
      <w:tr w:rsidR="006318F7" w:rsidRPr="00E41C57" w14:paraId="5D1F0243" w14:textId="77777777" w:rsidTr="00E23B99">
        <w:trPr>
          <w:trHeight w:val="747"/>
        </w:trPr>
        <w:tc>
          <w:tcPr>
            <w:tcW w:w="4860" w:type="dxa"/>
            <w:vAlign w:val="center"/>
            <w:hideMark/>
          </w:tcPr>
          <w:p w14:paraId="2D798239" w14:textId="6C32DBDD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b. </w:t>
            </w:r>
            <w:r w:rsidR="006318F7" w:rsidRPr="00E41C57">
              <w:rPr>
                <w:b/>
                <w:bCs/>
                <w:sz w:val="20"/>
                <w:szCs w:val="20"/>
              </w:rPr>
              <w:t>Medical professionals touching me below the waist is fine when it relates to my health.</w:t>
            </w:r>
          </w:p>
        </w:tc>
        <w:tc>
          <w:tcPr>
            <w:tcW w:w="900" w:type="dxa"/>
            <w:noWrap/>
            <w:vAlign w:val="center"/>
            <w:hideMark/>
          </w:tcPr>
          <w:p w14:paraId="2985811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810" w:type="dxa"/>
            <w:noWrap/>
            <w:vAlign w:val="center"/>
            <w:hideMark/>
          </w:tcPr>
          <w:p w14:paraId="01B6855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5226D5C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14:paraId="36E394A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53CA89F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vAlign w:val="center"/>
            <w:hideMark/>
          </w:tcPr>
          <w:p w14:paraId="1C1C4EA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050343A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14:paraId="69471A5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67CB1A3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75B9347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</w:tr>
      <w:tr w:rsidR="006318F7" w:rsidRPr="00E41C57" w14:paraId="7F1B3231" w14:textId="77777777" w:rsidTr="00E23B99">
        <w:trPr>
          <w:trHeight w:val="603"/>
        </w:trPr>
        <w:tc>
          <w:tcPr>
            <w:tcW w:w="4860" w:type="dxa"/>
            <w:vAlign w:val="center"/>
            <w:hideMark/>
          </w:tcPr>
          <w:p w14:paraId="09A6AB5F" w14:textId="39D08051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c. </w:t>
            </w:r>
            <w:r w:rsidR="006318F7" w:rsidRPr="00E41C57">
              <w:rPr>
                <w:b/>
                <w:bCs/>
                <w:sz w:val="20"/>
                <w:szCs w:val="20"/>
              </w:rPr>
              <w:t>Health problems below the waist would be embarrassing to me.</w:t>
            </w:r>
          </w:p>
        </w:tc>
        <w:tc>
          <w:tcPr>
            <w:tcW w:w="900" w:type="dxa"/>
            <w:noWrap/>
            <w:vAlign w:val="center"/>
            <w:hideMark/>
          </w:tcPr>
          <w:p w14:paraId="5A09059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1</w:t>
            </w:r>
          </w:p>
        </w:tc>
        <w:tc>
          <w:tcPr>
            <w:tcW w:w="810" w:type="dxa"/>
            <w:noWrap/>
            <w:vAlign w:val="center"/>
            <w:hideMark/>
          </w:tcPr>
          <w:p w14:paraId="272981C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7E63662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noWrap/>
            <w:vAlign w:val="center"/>
            <w:hideMark/>
          </w:tcPr>
          <w:p w14:paraId="4654053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20582D3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noWrap/>
            <w:vAlign w:val="center"/>
            <w:hideMark/>
          </w:tcPr>
          <w:p w14:paraId="71CAD5C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0D78A58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14:paraId="68735C0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2C9F2C0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noWrap/>
            <w:vAlign w:val="center"/>
            <w:hideMark/>
          </w:tcPr>
          <w:p w14:paraId="7169B39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</w:tr>
      <w:tr w:rsidR="006318F7" w:rsidRPr="00E41C57" w14:paraId="682948CB" w14:textId="77777777" w:rsidTr="00E23B99">
        <w:trPr>
          <w:trHeight w:val="596"/>
        </w:trPr>
        <w:tc>
          <w:tcPr>
            <w:tcW w:w="4860" w:type="dxa"/>
            <w:vAlign w:val="center"/>
            <w:hideMark/>
          </w:tcPr>
          <w:p w14:paraId="516184B3" w14:textId="22289206" w:rsidR="006318F7" w:rsidRPr="00E41C57" w:rsidRDefault="00C3473A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d. </w:t>
            </w:r>
            <w:r w:rsidR="006318F7" w:rsidRPr="00E41C57">
              <w:rPr>
                <w:b/>
                <w:bCs/>
                <w:sz w:val="20"/>
                <w:szCs w:val="20"/>
              </w:rPr>
              <w:t>I would be comfortable with others knowing about health problems below the waist.</w:t>
            </w:r>
          </w:p>
        </w:tc>
        <w:tc>
          <w:tcPr>
            <w:tcW w:w="900" w:type="dxa"/>
            <w:noWrap/>
            <w:vAlign w:val="center"/>
            <w:hideMark/>
          </w:tcPr>
          <w:p w14:paraId="252CAD7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noWrap/>
            <w:vAlign w:val="center"/>
            <w:hideMark/>
          </w:tcPr>
          <w:p w14:paraId="3E07209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noWrap/>
            <w:vAlign w:val="center"/>
            <w:hideMark/>
          </w:tcPr>
          <w:p w14:paraId="327A3ED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7</w:t>
            </w:r>
          </w:p>
        </w:tc>
        <w:tc>
          <w:tcPr>
            <w:tcW w:w="810" w:type="dxa"/>
            <w:noWrap/>
            <w:vAlign w:val="center"/>
            <w:hideMark/>
          </w:tcPr>
          <w:p w14:paraId="16C8720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22CA4BE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4</w:t>
            </w:r>
          </w:p>
        </w:tc>
        <w:tc>
          <w:tcPr>
            <w:tcW w:w="900" w:type="dxa"/>
            <w:noWrap/>
            <w:vAlign w:val="center"/>
            <w:hideMark/>
          </w:tcPr>
          <w:p w14:paraId="45CFD2C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50D737E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3</w:t>
            </w:r>
          </w:p>
        </w:tc>
        <w:tc>
          <w:tcPr>
            <w:tcW w:w="810" w:type="dxa"/>
            <w:noWrap/>
            <w:vAlign w:val="center"/>
            <w:hideMark/>
          </w:tcPr>
          <w:p w14:paraId="6B875CB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42FC0E1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3.1</w:t>
            </w:r>
          </w:p>
        </w:tc>
        <w:tc>
          <w:tcPr>
            <w:tcW w:w="900" w:type="dxa"/>
            <w:noWrap/>
            <w:vAlign w:val="center"/>
            <w:hideMark/>
          </w:tcPr>
          <w:p w14:paraId="5AB4E10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</w:tr>
      <w:tr w:rsidR="006318F7" w:rsidRPr="00E41C57" w14:paraId="57FCC7DA" w14:textId="77777777" w:rsidTr="00C3473A">
        <w:trPr>
          <w:trHeight w:val="360"/>
        </w:trPr>
        <w:tc>
          <w:tcPr>
            <w:tcW w:w="4860" w:type="dxa"/>
            <w:shd w:val="clear" w:color="auto" w:fill="D9D9D9" w:themeFill="background1" w:themeFillShade="D9"/>
            <w:vAlign w:val="center"/>
            <w:hideMark/>
          </w:tcPr>
          <w:p w14:paraId="12DA74A2" w14:textId="37C68B3A" w:rsidR="006318F7" w:rsidRPr="00E41C57" w:rsidRDefault="00984768" w:rsidP="00C3473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Subscale 6: </w:t>
            </w:r>
            <w:r w:rsidR="006318F7" w:rsidRPr="00E41C57">
              <w:rPr>
                <w:b/>
                <w:bCs/>
                <w:sz w:val="20"/>
                <w:szCs w:val="20"/>
                <w:u w:val="single"/>
              </w:rPr>
              <w:t xml:space="preserve">Medical Mistrust 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61B9190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1501375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6AB6029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638E34D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618E221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24BE2A6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2E6DF37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4B22A0C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0A7DFB9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1E2A4DF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</w:t>
            </w:r>
          </w:p>
        </w:tc>
      </w:tr>
      <w:tr w:rsidR="006318F7" w:rsidRPr="00E41C57" w14:paraId="5CF7E3D7" w14:textId="77777777" w:rsidTr="00E23B99">
        <w:trPr>
          <w:trHeight w:val="298"/>
        </w:trPr>
        <w:tc>
          <w:tcPr>
            <w:tcW w:w="4860" w:type="dxa"/>
            <w:vAlign w:val="center"/>
            <w:hideMark/>
          </w:tcPr>
          <w:p w14:paraId="178BE3F8" w14:textId="21A421C6" w:rsidR="006318F7" w:rsidRPr="00E41C57" w:rsidRDefault="00E23B99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a. </w:t>
            </w:r>
            <w:r w:rsidR="006318F7" w:rsidRPr="00E41C57">
              <w:rPr>
                <w:b/>
                <w:bCs/>
                <w:sz w:val="20"/>
                <w:szCs w:val="20"/>
              </w:rPr>
              <w:t>Medical professionals want men of my race to live a long time.</w:t>
            </w:r>
          </w:p>
        </w:tc>
        <w:tc>
          <w:tcPr>
            <w:tcW w:w="900" w:type="dxa"/>
            <w:noWrap/>
            <w:vAlign w:val="center"/>
            <w:hideMark/>
          </w:tcPr>
          <w:p w14:paraId="6CB5588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04128FD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noWrap/>
            <w:vAlign w:val="center"/>
            <w:hideMark/>
          </w:tcPr>
          <w:p w14:paraId="5725A9C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810" w:type="dxa"/>
            <w:noWrap/>
            <w:vAlign w:val="center"/>
            <w:hideMark/>
          </w:tcPr>
          <w:p w14:paraId="5AEF6D1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2E381858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  <w:vAlign w:val="center"/>
            <w:hideMark/>
          </w:tcPr>
          <w:p w14:paraId="390AA26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68058A0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810" w:type="dxa"/>
            <w:noWrap/>
            <w:vAlign w:val="center"/>
            <w:hideMark/>
          </w:tcPr>
          <w:p w14:paraId="378E3B3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668277A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3636521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</w:tr>
      <w:tr w:rsidR="006318F7" w:rsidRPr="00E41C57" w14:paraId="0CD0B6A5" w14:textId="77777777" w:rsidTr="00E23B99">
        <w:trPr>
          <w:trHeight w:val="596"/>
        </w:trPr>
        <w:tc>
          <w:tcPr>
            <w:tcW w:w="4860" w:type="dxa"/>
            <w:vAlign w:val="center"/>
            <w:hideMark/>
          </w:tcPr>
          <w:p w14:paraId="2CECA4BF" w14:textId="77159EBC" w:rsidR="006318F7" w:rsidRPr="00E41C57" w:rsidRDefault="00E23B99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b. </w:t>
            </w:r>
            <w:r w:rsidR="006318F7" w:rsidRPr="00E41C57">
              <w:rPr>
                <w:b/>
                <w:bCs/>
                <w:sz w:val="20"/>
                <w:szCs w:val="20"/>
              </w:rPr>
              <w:t>Men of my race are treated like guinea pigs by medical professionals.</w:t>
            </w:r>
          </w:p>
        </w:tc>
        <w:tc>
          <w:tcPr>
            <w:tcW w:w="900" w:type="dxa"/>
            <w:noWrap/>
            <w:vAlign w:val="center"/>
            <w:hideMark/>
          </w:tcPr>
          <w:p w14:paraId="0D78ED9C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810" w:type="dxa"/>
            <w:noWrap/>
            <w:vAlign w:val="center"/>
            <w:hideMark/>
          </w:tcPr>
          <w:p w14:paraId="7340325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00D7338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6</w:t>
            </w:r>
          </w:p>
        </w:tc>
        <w:tc>
          <w:tcPr>
            <w:tcW w:w="810" w:type="dxa"/>
            <w:noWrap/>
            <w:vAlign w:val="center"/>
            <w:hideMark/>
          </w:tcPr>
          <w:p w14:paraId="5AE1983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1B9A4B35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vAlign w:val="center"/>
            <w:hideMark/>
          </w:tcPr>
          <w:p w14:paraId="0943F68A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0F55CE2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14:paraId="69D23C4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14:paraId="415E692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vAlign w:val="center"/>
            <w:hideMark/>
          </w:tcPr>
          <w:p w14:paraId="5DF4A0F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</w:tr>
      <w:tr w:rsidR="006318F7" w:rsidRPr="00E41C57" w14:paraId="565FFEA0" w14:textId="77777777" w:rsidTr="00E23B99">
        <w:trPr>
          <w:trHeight w:val="342"/>
        </w:trPr>
        <w:tc>
          <w:tcPr>
            <w:tcW w:w="4860" w:type="dxa"/>
            <w:vAlign w:val="center"/>
            <w:hideMark/>
          </w:tcPr>
          <w:p w14:paraId="3DFB9C47" w14:textId="25AD4ACC" w:rsidR="006318F7" w:rsidRPr="00E41C57" w:rsidRDefault="00E23B99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c. </w:t>
            </w:r>
            <w:r w:rsidR="006318F7" w:rsidRPr="00E41C57">
              <w:rPr>
                <w:b/>
                <w:bCs/>
                <w:sz w:val="20"/>
                <w:szCs w:val="20"/>
              </w:rPr>
              <w:t>Men of my race trust medical professionals.</w:t>
            </w:r>
          </w:p>
        </w:tc>
        <w:tc>
          <w:tcPr>
            <w:tcW w:w="900" w:type="dxa"/>
            <w:noWrap/>
            <w:vAlign w:val="center"/>
            <w:hideMark/>
          </w:tcPr>
          <w:p w14:paraId="78A71C7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810" w:type="dxa"/>
            <w:noWrap/>
            <w:vAlign w:val="center"/>
            <w:hideMark/>
          </w:tcPr>
          <w:p w14:paraId="3DFB144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64460A7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9</w:t>
            </w:r>
          </w:p>
        </w:tc>
        <w:tc>
          <w:tcPr>
            <w:tcW w:w="810" w:type="dxa"/>
            <w:noWrap/>
            <w:vAlign w:val="center"/>
            <w:hideMark/>
          </w:tcPr>
          <w:p w14:paraId="6E0C37D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65C63CC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  <w:vAlign w:val="center"/>
            <w:hideMark/>
          </w:tcPr>
          <w:p w14:paraId="011718EF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6E242C7D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810" w:type="dxa"/>
            <w:noWrap/>
            <w:vAlign w:val="center"/>
            <w:hideMark/>
          </w:tcPr>
          <w:p w14:paraId="7CCBA2EE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14:paraId="2B368304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noWrap/>
            <w:vAlign w:val="center"/>
            <w:hideMark/>
          </w:tcPr>
          <w:p w14:paraId="654D0259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1</w:t>
            </w:r>
          </w:p>
        </w:tc>
      </w:tr>
      <w:tr w:rsidR="006318F7" w:rsidRPr="00E41C57" w14:paraId="674F75F7" w14:textId="77777777" w:rsidTr="00E23B99">
        <w:trPr>
          <w:trHeight w:val="522"/>
        </w:trPr>
        <w:tc>
          <w:tcPr>
            <w:tcW w:w="4860" w:type="dxa"/>
            <w:tcBorders>
              <w:bottom w:val="single" w:sz="4" w:space="0" w:color="auto"/>
            </w:tcBorders>
            <w:vAlign w:val="center"/>
            <w:hideMark/>
          </w:tcPr>
          <w:p w14:paraId="3BB8285A" w14:textId="302B767E" w:rsidR="006318F7" w:rsidRPr="00E41C57" w:rsidRDefault="00E23B99" w:rsidP="00E23B99">
            <w:pPr>
              <w:ind w:left="34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d. </w:t>
            </w:r>
            <w:r w:rsidR="006318F7" w:rsidRPr="00E41C57">
              <w:rPr>
                <w:b/>
                <w:bCs/>
                <w:sz w:val="20"/>
                <w:szCs w:val="20"/>
              </w:rPr>
              <w:t>Men of my race rarely receive quality medical ca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F0D19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A4B5D1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FDC5B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15693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190B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C95F06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4F38E7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46D9F3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240590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62752" w14:textId="77777777" w:rsidR="006318F7" w:rsidRPr="00E41C57" w:rsidRDefault="006318F7" w:rsidP="003B2B5B">
            <w:pPr>
              <w:jc w:val="center"/>
              <w:rPr>
                <w:sz w:val="20"/>
                <w:szCs w:val="20"/>
              </w:rPr>
            </w:pPr>
            <w:r w:rsidRPr="00E41C57">
              <w:rPr>
                <w:sz w:val="20"/>
                <w:szCs w:val="20"/>
              </w:rPr>
              <w:t>1.4</w:t>
            </w:r>
          </w:p>
        </w:tc>
      </w:tr>
    </w:tbl>
    <w:p w14:paraId="3E1F7534" w14:textId="77777777" w:rsidR="006318F7" w:rsidRDefault="006318F7" w:rsidP="006318F7">
      <w:pPr>
        <w:rPr>
          <w:b/>
          <w:bCs/>
        </w:rPr>
      </w:pPr>
      <w:r w:rsidRPr="00D254A8">
        <w:rPr>
          <w:b/>
          <w:bCs/>
        </w:rPr>
        <w:t xml:space="preserve"> </w:t>
      </w:r>
    </w:p>
    <w:p w14:paraId="6E6D6443" w14:textId="3771734B" w:rsidR="006318F7" w:rsidRDefault="006318F7" w:rsidP="006318F7">
      <w:pPr>
        <w:rPr>
          <w:b/>
          <w:bCs/>
        </w:rPr>
      </w:pPr>
      <w:r w:rsidRPr="00984768">
        <w:rPr>
          <w:b/>
          <w:bCs/>
          <w:sz w:val="18"/>
          <w:szCs w:val="18"/>
        </w:rPr>
        <w:t xml:space="preserve">Abbreviations: </w:t>
      </w:r>
      <w:r w:rsidRPr="00984768">
        <w:rPr>
          <w:sz w:val="18"/>
          <w:szCs w:val="18"/>
        </w:rPr>
        <w:t>STD, Standard Deviation</w:t>
      </w:r>
      <w:r w:rsidR="00984768">
        <w:rPr>
          <w:sz w:val="18"/>
          <w:szCs w:val="18"/>
        </w:rPr>
        <w:t>.</w:t>
      </w:r>
      <w:r>
        <w:rPr>
          <w:b/>
          <w:bCs/>
        </w:rPr>
        <w:br w:type="page"/>
      </w:r>
    </w:p>
    <w:p w14:paraId="17E98691" w14:textId="77777777" w:rsidR="006318F7" w:rsidRDefault="006318F7" w:rsidP="006318F7">
      <w:pPr>
        <w:sectPr w:rsidR="006318F7" w:rsidSect="006E29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ACD1F3" w14:textId="77777777" w:rsidR="006318F7" w:rsidRPr="006318F7" w:rsidRDefault="006318F7" w:rsidP="006318F7"/>
    <w:sectPr w:rsidR="006318F7" w:rsidRPr="00631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F7"/>
    <w:rsid w:val="00091230"/>
    <w:rsid w:val="00264342"/>
    <w:rsid w:val="00310C1F"/>
    <w:rsid w:val="003672C2"/>
    <w:rsid w:val="00376D11"/>
    <w:rsid w:val="003A2989"/>
    <w:rsid w:val="003C79E7"/>
    <w:rsid w:val="004E2C32"/>
    <w:rsid w:val="00581812"/>
    <w:rsid w:val="006103D7"/>
    <w:rsid w:val="006318F7"/>
    <w:rsid w:val="006E29BD"/>
    <w:rsid w:val="006F28CB"/>
    <w:rsid w:val="007D20B6"/>
    <w:rsid w:val="008321A6"/>
    <w:rsid w:val="00953A74"/>
    <w:rsid w:val="00984768"/>
    <w:rsid w:val="00B46700"/>
    <w:rsid w:val="00B7771F"/>
    <w:rsid w:val="00C3473A"/>
    <w:rsid w:val="00C4264C"/>
    <w:rsid w:val="00D228F0"/>
    <w:rsid w:val="00E23B99"/>
    <w:rsid w:val="00E41C57"/>
    <w:rsid w:val="00EC3920"/>
    <w:rsid w:val="00EF4E4F"/>
    <w:rsid w:val="00F25BC6"/>
    <w:rsid w:val="00F4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2BE4"/>
  <w15:chartTrackingRefBased/>
  <w15:docId w15:val="{EF6061C4-E6E3-432F-BE41-B7DFD46D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8F7"/>
  </w:style>
  <w:style w:type="paragraph" w:styleId="Heading1">
    <w:name w:val="heading 1"/>
    <w:basedOn w:val="Normal"/>
    <w:next w:val="Normal"/>
    <w:link w:val="Heading1Char"/>
    <w:uiPriority w:val="9"/>
    <w:qFormat/>
    <w:rsid w:val="00F462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9A"/>
    <w:rPr>
      <w:rFonts w:asciiTheme="majorHAnsi" w:eastAsiaTheme="majorEastAsia" w:hAnsiTheme="majorHAnsi" w:cstheme="majorBidi"/>
      <w:b/>
      <w:caps/>
      <w:sz w:val="24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4629A"/>
    <w:pPr>
      <w:spacing w:after="0" w:line="48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631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318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18F7"/>
    <w:rPr>
      <w:color w:val="954F72"/>
      <w:u w:val="single"/>
    </w:rPr>
  </w:style>
  <w:style w:type="paragraph" w:customStyle="1" w:styleId="msonormal0">
    <w:name w:val="msonormal"/>
    <w:basedOn w:val="Normal"/>
    <w:rsid w:val="00631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31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31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31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31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31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318F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318F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318F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318F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31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31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6318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318F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31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318F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318F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318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318F7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318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318F7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318F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318F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85">
    <w:name w:val="xl85"/>
    <w:basedOn w:val="Normal"/>
    <w:rsid w:val="006318F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318F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6318F7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6318F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318F7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6318F7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318F7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318F7"/>
    <w:pPr>
      <w:pBdr>
        <w:lef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6318F7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6318F7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6318F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6318F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6318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6318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1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8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8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4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027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 E (HSC)</cp:lastModifiedBy>
  <cp:revision>4</cp:revision>
  <dcterms:created xsi:type="dcterms:W3CDTF">2024-04-22T13:34:00Z</dcterms:created>
  <dcterms:modified xsi:type="dcterms:W3CDTF">2024-04-23T14:55:00Z</dcterms:modified>
</cp:coreProperties>
</file>